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6307B" w14:textId="77777777" w:rsidR="00B147AE" w:rsidRPr="00DF71AE" w:rsidRDefault="00B147AE" w:rsidP="00B147AE">
      <w:pPr>
        <w:spacing w:line="480" w:lineRule="auto"/>
        <w:rPr>
          <w:rFonts w:ascii="Arial" w:hAnsi="Arial" w:cs="Arial"/>
          <w:b/>
          <w:bCs/>
          <w:u w:val="single"/>
        </w:rPr>
      </w:pPr>
      <w:r w:rsidRPr="00DF71AE">
        <w:rPr>
          <w:rFonts w:ascii="Arial" w:hAnsi="Arial" w:cs="Arial"/>
          <w:b/>
          <w:bCs/>
          <w:u w:val="single"/>
        </w:rPr>
        <w:t>Supplemental Tables</w:t>
      </w:r>
    </w:p>
    <w:p w14:paraId="774E8F3C" w14:textId="77777777" w:rsidR="00B147AE" w:rsidRDefault="00B147AE" w:rsidP="00B147AE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l Table 1: ICD codes utilized 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147AE" w14:paraId="7013C65C" w14:textId="77777777" w:rsidTr="006E3C82">
        <w:tc>
          <w:tcPr>
            <w:tcW w:w="4675" w:type="dxa"/>
          </w:tcPr>
          <w:p w14:paraId="1BD9E59D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dition</w:t>
            </w:r>
          </w:p>
        </w:tc>
        <w:tc>
          <w:tcPr>
            <w:tcW w:w="4675" w:type="dxa"/>
          </w:tcPr>
          <w:p w14:paraId="114A7268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CD Code</w:t>
            </w:r>
          </w:p>
        </w:tc>
      </w:tr>
      <w:tr w:rsidR="00B147AE" w14:paraId="41057FE3" w14:textId="77777777" w:rsidTr="006E3C82">
        <w:tc>
          <w:tcPr>
            <w:tcW w:w="9350" w:type="dxa"/>
            <w:gridSpan w:val="2"/>
          </w:tcPr>
          <w:p w14:paraId="41ADBBAC" w14:textId="77777777" w:rsidR="00B147AE" w:rsidRPr="00BE418D" w:rsidRDefault="00B147AE" w:rsidP="006E3C82">
            <w:pPr>
              <w:jc w:val="center"/>
              <w:rPr>
                <w:rFonts w:ascii="Arial" w:hAnsi="Arial" w:cs="Arial"/>
                <w:b/>
                <w:bCs/>
              </w:rPr>
            </w:pPr>
            <w:r w:rsidRPr="00BE418D">
              <w:rPr>
                <w:rFonts w:ascii="Arial" w:hAnsi="Arial" w:cs="Arial"/>
                <w:b/>
                <w:bCs/>
              </w:rPr>
              <w:t>Cohorts</w:t>
            </w:r>
          </w:p>
        </w:tc>
      </w:tr>
      <w:tr w:rsidR="00B147AE" w14:paraId="78FB6871" w14:textId="77777777" w:rsidTr="006E3C82">
        <w:tc>
          <w:tcPr>
            <w:tcW w:w="4675" w:type="dxa"/>
          </w:tcPr>
          <w:p w14:paraId="0B080F78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cular Migraine</w:t>
            </w:r>
          </w:p>
        </w:tc>
        <w:tc>
          <w:tcPr>
            <w:tcW w:w="4675" w:type="dxa"/>
          </w:tcPr>
          <w:p w14:paraId="4F462691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43.B </w:t>
            </w:r>
          </w:p>
          <w:p w14:paraId="51425673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excluding H53.19 photopsia, H53 Visual Disturbances)</w:t>
            </w:r>
          </w:p>
        </w:tc>
      </w:tr>
      <w:tr w:rsidR="00B147AE" w14:paraId="7482660D" w14:textId="77777777" w:rsidTr="006E3C82">
        <w:tc>
          <w:tcPr>
            <w:tcW w:w="4675" w:type="dxa"/>
          </w:tcPr>
          <w:p w14:paraId="5FE2C21E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phthalmology Controls</w:t>
            </w:r>
          </w:p>
        </w:tc>
        <w:tc>
          <w:tcPr>
            <w:tcW w:w="4675" w:type="dxa"/>
          </w:tcPr>
          <w:p w14:paraId="193DD789" w14:textId="77777777" w:rsidR="00B147AE" w:rsidRPr="009F1C41" w:rsidRDefault="00B147AE" w:rsidP="006E3C82">
            <w:pPr>
              <w:rPr>
                <w:rFonts w:ascii="Times New Roman" w:eastAsia="Times New Roman" w:hAnsi="Times New Roman" w:cs="Times New Roman"/>
              </w:rPr>
            </w:pPr>
            <w:r w:rsidRPr="006255DB">
              <w:rPr>
                <w:rFonts w:ascii="Times New Roman" w:eastAsia="Times New Roman" w:hAnsi="Times New Roman" w:cs="Times New Roman"/>
              </w:rPr>
              <w:t>Encounter for examination of eyes and vision (CPT Z01.0</w:t>
            </w:r>
            <w:proofErr w:type="gramStart"/>
            <w:r w:rsidRPr="006255DB">
              <w:rPr>
                <w:rFonts w:ascii="Times New Roman" w:eastAsia="Times New Roman" w:hAnsi="Times New Roman" w:cs="Times New Roman"/>
              </w:rPr>
              <w:t xml:space="preserve">)  </w:t>
            </w:r>
            <w:r w:rsidRPr="001D0E9B">
              <w:rPr>
                <w:rFonts w:ascii="Times New Roman" w:eastAsia="Times New Roman" w:hAnsi="Times New Roman" w:cs="Times New Roman"/>
                <w:b/>
                <w:bCs/>
                <w:u w:val="single"/>
              </w:rPr>
              <w:t>or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Ophthalmology services and procedures (CPT code 1012793)</w:t>
            </w:r>
          </w:p>
        </w:tc>
      </w:tr>
      <w:tr w:rsidR="00B147AE" w14:paraId="31F01D7C" w14:textId="77777777" w:rsidTr="006E3C82">
        <w:tc>
          <w:tcPr>
            <w:tcW w:w="4675" w:type="dxa"/>
          </w:tcPr>
          <w:p w14:paraId="49920545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graine (all)</w:t>
            </w:r>
          </w:p>
        </w:tc>
        <w:tc>
          <w:tcPr>
            <w:tcW w:w="4675" w:type="dxa"/>
          </w:tcPr>
          <w:p w14:paraId="01E10E59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43</w:t>
            </w:r>
          </w:p>
        </w:tc>
      </w:tr>
      <w:tr w:rsidR="00B147AE" w14:paraId="718954A7" w14:textId="77777777" w:rsidTr="006E3C82">
        <w:tc>
          <w:tcPr>
            <w:tcW w:w="4675" w:type="dxa"/>
          </w:tcPr>
          <w:p w14:paraId="63A7FDE1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graine with Aura</w:t>
            </w:r>
          </w:p>
        </w:tc>
        <w:tc>
          <w:tcPr>
            <w:tcW w:w="4675" w:type="dxa"/>
          </w:tcPr>
          <w:p w14:paraId="3EC39DCB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43.1</w:t>
            </w:r>
          </w:p>
        </w:tc>
      </w:tr>
      <w:tr w:rsidR="00B147AE" w14:paraId="2C0B34D3" w14:textId="77777777" w:rsidTr="006E3C82">
        <w:tc>
          <w:tcPr>
            <w:tcW w:w="4675" w:type="dxa"/>
          </w:tcPr>
          <w:p w14:paraId="3C8177B0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graine without Aura</w:t>
            </w:r>
          </w:p>
        </w:tc>
        <w:tc>
          <w:tcPr>
            <w:tcW w:w="4675" w:type="dxa"/>
          </w:tcPr>
          <w:p w14:paraId="4DD97FDE" w14:textId="77777777" w:rsidR="00B147AE" w:rsidRDefault="00B147AE" w:rsidP="006E3C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43.0</w:t>
            </w:r>
          </w:p>
        </w:tc>
      </w:tr>
      <w:tr w:rsidR="00B147AE" w14:paraId="3ACB597F" w14:textId="77777777" w:rsidTr="006E3C82">
        <w:tc>
          <w:tcPr>
            <w:tcW w:w="9350" w:type="dxa"/>
            <w:gridSpan w:val="2"/>
          </w:tcPr>
          <w:p w14:paraId="44F65FF0" w14:textId="77777777" w:rsidR="00B147AE" w:rsidRPr="0033187B" w:rsidRDefault="00B147AE" w:rsidP="006E3C82">
            <w:pPr>
              <w:jc w:val="center"/>
              <w:rPr>
                <w:rFonts w:ascii="Times New Roman" w:hAnsi="Times New Roman"/>
                <w:bCs/>
              </w:rPr>
            </w:pPr>
            <w:r w:rsidRPr="00BE418D">
              <w:rPr>
                <w:rFonts w:ascii="Times New Roman" w:hAnsi="Times New Roman"/>
                <w:b/>
                <w:sz w:val="24"/>
                <w:szCs w:val="24"/>
              </w:rPr>
              <w:t>Outcomes</w:t>
            </w:r>
          </w:p>
        </w:tc>
      </w:tr>
      <w:tr w:rsidR="00B147AE" w14:paraId="5C53368A" w14:textId="77777777" w:rsidTr="006E3C82">
        <w:tc>
          <w:tcPr>
            <w:tcW w:w="4675" w:type="dxa"/>
          </w:tcPr>
          <w:p w14:paraId="263538C7" w14:textId="77777777" w:rsidR="00B147AE" w:rsidRPr="00BE418D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 w:rsidRPr="0033187B">
              <w:rPr>
                <w:rFonts w:ascii="Times New Roman" w:hAnsi="Times New Roman"/>
                <w:bCs/>
                <w:sz w:val="24"/>
                <w:szCs w:val="24"/>
              </w:rPr>
              <w:t>Cerebral Infarction I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62CFE363" w14:textId="77777777" w:rsidR="00B147AE" w:rsidRDefault="00B147AE" w:rsidP="006E3C82">
            <w:pPr>
              <w:rPr>
                <w:rFonts w:ascii="Arial" w:hAnsi="Arial" w:cs="Arial"/>
              </w:rPr>
            </w:pPr>
            <w:r w:rsidRPr="0033187B">
              <w:rPr>
                <w:rFonts w:ascii="Times New Roman" w:hAnsi="Times New Roman"/>
                <w:bCs/>
                <w:sz w:val="24"/>
                <w:szCs w:val="24"/>
              </w:rPr>
              <w:t>I63</w:t>
            </w:r>
          </w:p>
        </w:tc>
      </w:tr>
      <w:tr w:rsidR="00B147AE" w14:paraId="7281B847" w14:textId="77777777" w:rsidTr="006E3C82">
        <w:tc>
          <w:tcPr>
            <w:tcW w:w="4675" w:type="dxa"/>
          </w:tcPr>
          <w:p w14:paraId="7F602359" w14:textId="77777777" w:rsidR="00B147AE" w:rsidRPr="0033187B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ransient Cerebral Ischemic Attach</w:t>
            </w:r>
          </w:p>
        </w:tc>
        <w:tc>
          <w:tcPr>
            <w:tcW w:w="4675" w:type="dxa"/>
          </w:tcPr>
          <w:p w14:paraId="2638F7A8" w14:textId="77777777" w:rsidR="00B147AE" w:rsidRPr="0033187B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G45.9</w:t>
            </w:r>
          </w:p>
        </w:tc>
      </w:tr>
      <w:tr w:rsidR="00B147AE" w14:paraId="0AD6E2D2" w14:textId="77777777" w:rsidTr="006E3C82">
        <w:tc>
          <w:tcPr>
            <w:tcW w:w="4675" w:type="dxa"/>
          </w:tcPr>
          <w:p w14:paraId="75876A3C" w14:textId="77777777" w:rsidR="00B147AE" w:rsidRPr="0033187B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yocardial Infarction</w:t>
            </w:r>
          </w:p>
        </w:tc>
        <w:tc>
          <w:tcPr>
            <w:tcW w:w="4675" w:type="dxa"/>
          </w:tcPr>
          <w:p w14:paraId="6703761B" w14:textId="77777777" w:rsidR="00B147AE" w:rsidRPr="0033187B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21</w:t>
            </w:r>
          </w:p>
        </w:tc>
      </w:tr>
      <w:tr w:rsidR="00B147AE" w14:paraId="3B0D1245" w14:textId="77777777" w:rsidTr="006E3C82">
        <w:tc>
          <w:tcPr>
            <w:tcW w:w="4675" w:type="dxa"/>
          </w:tcPr>
          <w:p w14:paraId="70C8532D" w14:textId="77777777" w:rsidR="00B147AE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Negative Control: </w:t>
            </w:r>
            <w:r w:rsidRPr="0090357A">
              <w:rPr>
                <w:rFonts w:cs="Arial"/>
              </w:rPr>
              <w:t>allergic dermatitis</w:t>
            </w:r>
          </w:p>
        </w:tc>
        <w:tc>
          <w:tcPr>
            <w:tcW w:w="4675" w:type="dxa"/>
          </w:tcPr>
          <w:p w14:paraId="502BCABA" w14:textId="77777777" w:rsidR="00B147AE" w:rsidRDefault="00B147AE" w:rsidP="006E3C82">
            <w:pPr>
              <w:rPr>
                <w:rFonts w:ascii="Times New Roman" w:hAnsi="Times New Roman"/>
                <w:bCs/>
              </w:rPr>
            </w:pPr>
            <w:r w:rsidRPr="0090357A">
              <w:rPr>
                <w:rFonts w:ascii="Arial" w:hAnsi="Arial" w:cs="Arial"/>
              </w:rPr>
              <w:t>L23.7</w:t>
            </w:r>
          </w:p>
        </w:tc>
      </w:tr>
      <w:tr w:rsidR="00B147AE" w14:paraId="532420A7" w14:textId="77777777" w:rsidTr="006E3C82">
        <w:tc>
          <w:tcPr>
            <w:tcW w:w="9350" w:type="dxa"/>
            <w:gridSpan w:val="2"/>
          </w:tcPr>
          <w:p w14:paraId="7F82AC97" w14:textId="77777777" w:rsidR="00B147AE" w:rsidRPr="00BE418D" w:rsidRDefault="00B147AE" w:rsidP="006E3C82">
            <w:pPr>
              <w:jc w:val="center"/>
              <w:rPr>
                <w:rFonts w:ascii="Times New Roman" w:hAnsi="Times New Roman"/>
                <w:b/>
              </w:rPr>
            </w:pPr>
            <w:r w:rsidRPr="00BE418D">
              <w:rPr>
                <w:rFonts w:ascii="Times New Roman" w:hAnsi="Times New Roman"/>
                <w:b/>
              </w:rPr>
              <w:t>Propensity Matching</w:t>
            </w:r>
          </w:p>
        </w:tc>
      </w:tr>
      <w:tr w:rsidR="00B147AE" w14:paraId="6087F884" w14:textId="77777777" w:rsidTr="006E3C82">
        <w:tc>
          <w:tcPr>
            <w:tcW w:w="4675" w:type="dxa"/>
          </w:tcPr>
          <w:p w14:paraId="2C0593FD" w14:textId="77777777" w:rsidR="00B147AE" w:rsidRPr="0033187B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iabetes</w:t>
            </w:r>
          </w:p>
        </w:tc>
        <w:tc>
          <w:tcPr>
            <w:tcW w:w="4675" w:type="dxa"/>
          </w:tcPr>
          <w:p w14:paraId="6D0B2B45" w14:textId="77777777" w:rsidR="00B147AE" w:rsidRPr="0033187B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08-E13</w:t>
            </w:r>
          </w:p>
        </w:tc>
      </w:tr>
      <w:tr w:rsidR="00B147AE" w14:paraId="7951C2EB" w14:textId="77777777" w:rsidTr="006E3C82">
        <w:tc>
          <w:tcPr>
            <w:tcW w:w="4675" w:type="dxa"/>
          </w:tcPr>
          <w:p w14:paraId="5B55C2EF" w14:textId="77777777" w:rsidR="00B147AE" w:rsidRPr="0033187B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ssential Hypertension</w:t>
            </w:r>
          </w:p>
        </w:tc>
        <w:tc>
          <w:tcPr>
            <w:tcW w:w="4675" w:type="dxa"/>
          </w:tcPr>
          <w:p w14:paraId="042422A5" w14:textId="77777777" w:rsidR="00B147AE" w:rsidRPr="0033187B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10</w:t>
            </w:r>
          </w:p>
        </w:tc>
      </w:tr>
      <w:tr w:rsidR="00B147AE" w14:paraId="33E5AC44" w14:textId="77777777" w:rsidTr="006E3C82">
        <w:tc>
          <w:tcPr>
            <w:tcW w:w="4675" w:type="dxa"/>
          </w:tcPr>
          <w:p w14:paraId="50AFAD4D" w14:textId="77777777" w:rsidR="00B147AE" w:rsidRPr="0033187B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sorders of Lipoprotein metabolism and other</w:t>
            </w:r>
          </w:p>
        </w:tc>
        <w:tc>
          <w:tcPr>
            <w:tcW w:w="4675" w:type="dxa"/>
          </w:tcPr>
          <w:p w14:paraId="7E984D98" w14:textId="77777777" w:rsidR="00B147AE" w:rsidRPr="0033187B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E78</w:t>
            </w:r>
          </w:p>
        </w:tc>
      </w:tr>
      <w:tr w:rsidR="00B147AE" w14:paraId="665EEAF2" w14:textId="77777777" w:rsidTr="006E3C82">
        <w:tc>
          <w:tcPr>
            <w:tcW w:w="4675" w:type="dxa"/>
          </w:tcPr>
          <w:p w14:paraId="0D0E83D9" w14:textId="77777777" w:rsidR="00B147AE" w:rsidRDefault="00B147AE" w:rsidP="006E3C82">
            <w:pPr>
              <w:pStyle w:val="Text"/>
              <w:spacing w:before="0" w:after="0" w:line="240" w:lineRule="auto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herosclerosis</w:t>
            </w:r>
          </w:p>
        </w:tc>
        <w:tc>
          <w:tcPr>
            <w:tcW w:w="4675" w:type="dxa"/>
          </w:tcPr>
          <w:p w14:paraId="00E4D8D4" w14:textId="77777777" w:rsidR="00B147AE" w:rsidRDefault="00B147AE" w:rsidP="006E3C82">
            <w:pPr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I70</w:t>
            </w:r>
          </w:p>
        </w:tc>
      </w:tr>
    </w:tbl>
    <w:p w14:paraId="62682D04" w14:textId="77777777" w:rsidR="00B147AE" w:rsidRPr="00715B68" w:rsidRDefault="00B147AE" w:rsidP="00B147AE">
      <w:pPr>
        <w:spacing w:line="480" w:lineRule="auto"/>
        <w:rPr>
          <w:rFonts w:ascii="Arial" w:hAnsi="Arial" w:cs="Arial"/>
        </w:rPr>
      </w:pPr>
    </w:p>
    <w:p w14:paraId="5193D55C" w14:textId="77777777" w:rsidR="00B147AE" w:rsidRPr="0090357A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2F6CFB45" w14:textId="77777777" w:rsidR="00B147AE" w:rsidRPr="0090357A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2F05F89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5A8DB999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A161095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B86E120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5077368E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874CCB1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3DD5362" w14:textId="77777777" w:rsidR="00B147AE" w:rsidRDefault="00B147AE" w:rsidP="00B147A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CD4891A" w14:textId="77777777" w:rsidR="00B147AE" w:rsidRPr="00E65B19" w:rsidRDefault="00B147AE" w:rsidP="00B147AE">
      <w:pPr>
        <w:rPr>
          <w:b/>
          <w:bCs/>
        </w:rPr>
      </w:pPr>
      <w:r>
        <w:rPr>
          <w:b/>
          <w:bCs/>
        </w:rPr>
        <w:lastRenderedPageBreak/>
        <w:t xml:space="preserve">Supplemental Table 2: Age </w:t>
      </w:r>
      <w:r w:rsidRPr="00E65B19">
        <w:rPr>
          <w:b/>
          <w:bCs/>
        </w:rPr>
        <w:t>65+ Ocular Migraine Compared to Ophthalmology Controls</w:t>
      </w:r>
      <w:r>
        <w:rPr>
          <w:b/>
          <w:bCs/>
        </w:rPr>
        <w:t>.</w:t>
      </w:r>
      <w:r w:rsidRPr="00E65B19">
        <w:rPr>
          <w:b/>
          <w:bCs/>
        </w:rPr>
        <w:t xml:space="preserve"> </w:t>
      </w:r>
    </w:p>
    <w:p w14:paraId="609C949E" w14:textId="77777777" w:rsidR="00B147AE" w:rsidRDefault="00B147AE" w:rsidP="00B147AE"/>
    <w:p w14:paraId="71FE59FF" w14:textId="77777777" w:rsidR="00B147AE" w:rsidRDefault="00B147AE" w:rsidP="00B147AE"/>
    <w:tbl>
      <w:tblPr>
        <w:tblStyle w:val="ListTable1Light-Accent4"/>
        <w:tblW w:w="31680" w:type="dxa"/>
        <w:tblInd w:w="-797" w:type="dxa"/>
        <w:tblLayout w:type="fixed"/>
        <w:tblLook w:val="04A0" w:firstRow="1" w:lastRow="0" w:firstColumn="1" w:lastColumn="0" w:noHBand="0" w:noVBand="1"/>
      </w:tblPr>
      <w:tblGrid>
        <w:gridCol w:w="2443"/>
        <w:gridCol w:w="1487"/>
        <w:gridCol w:w="1743"/>
        <w:gridCol w:w="134"/>
        <w:gridCol w:w="709"/>
        <w:gridCol w:w="1455"/>
        <w:gridCol w:w="1853"/>
        <w:gridCol w:w="932"/>
        <w:gridCol w:w="5231"/>
        <w:gridCol w:w="5231"/>
        <w:gridCol w:w="5231"/>
        <w:gridCol w:w="5231"/>
      </w:tblGrid>
      <w:tr w:rsidR="00B147AE" w14:paraId="5B13A700" w14:textId="77777777" w:rsidTr="006E3C82">
        <w:trPr>
          <w:gridAfter w:val="4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0924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45CF7B5B" w14:textId="77777777" w:rsidR="00B147AE" w:rsidRDefault="00B147AE" w:rsidP="006E3C82"/>
        </w:tc>
        <w:tc>
          <w:tcPr>
            <w:tcW w:w="4073" w:type="dxa"/>
            <w:gridSpan w:val="4"/>
          </w:tcPr>
          <w:p w14:paraId="43BC254E" w14:textId="77777777" w:rsidR="00B147AE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fore Matching</w:t>
            </w:r>
          </w:p>
          <w:p w14:paraId="23EFF39C" w14:textId="77777777" w:rsidR="00B147AE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4240" w:type="dxa"/>
            <w:gridSpan w:val="3"/>
          </w:tcPr>
          <w:p w14:paraId="47616C15" w14:textId="77777777" w:rsidR="00B147AE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fter Matching</w:t>
            </w:r>
          </w:p>
          <w:p w14:paraId="7F7C353F" w14:textId="77777777" w:rsidR="00B147AE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B147AE" w14:paraId="2CB6E974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1BFA813F" w14:textId="77777777" w:rsidR="00B147AE" w:rsidRDefault="00B147AE" w:rsidP="006E3C82"/>
        </w:tc>
        <w:tc>
          <w:tcPr>
            <w:tcW w:w="1487" w:type="dxa"/>
          </w:tcPr>
          <w:p w14:paraId="743D03FB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63CEB9E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11,770</w:t>
            </w:r>
            <w:r>
              <w:t>)</w:t>
            </w:r>
          </w:p>
        </w:tc>
        <w:tc>
          <w:tcPr>
            <w:tcW w:w="1877" w:type="dxa"/>
            <w:gridSpan w:val="2"/>
          </w:tcPr>
          <w:p w14:paraId="0CBFC225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phthalmology Control </w:t>
            </w:r>
          </w:p>
          <w:p w14:paraId="3387C163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1,048,626</w:t>
            </w:r>
            <w:r>
              <w:t>)</w:t>
            </w:r>
          </w:p>
          <w:p w14:paraId="7A12B26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09" w:type="dxa"/>
          </w:tcPr>
          <w:p w14:paraId="3A53FA0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  <w:tc>
          <w:tcPr>
            <w:tcW w:w="1455" w:type="dxa"/>
          </w:tcPr>
          <w:p w14:paraId="42ABD741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556DA3F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9,314</w:t>
            </w:r>
            <w:r>
              <w:t>)</w:t>
            </w:r>
          </w:p>
        </w:tc>
        <w:tc>
          <w:tcPr>
            <w:tcW w:w="1853" w:type="dxa"/>
          </w:tcPr>
          <w:p w14:paraId="6A3916C5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Ophthalmology Control </w:t>
            </w:r>
          </w:p>
          <w:p w14:paraId="2B2B790E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9,314</w:t>
            </w:r>
            <w:r>
              <w:t xml:space="preserve">) </w:t>
            </w:r>
          </w:p>
          <w:p w14:paraId="3DCFE0B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</w:tcPr>
          <w:p w14:paraId="6AED4D2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</w:tr>
      <w:tr w:rsidR="00B147AE" w14:paraId="46D80C98" w14:textId="77777777" w:rsidTr="006E3C82">
        <w:trPr>
          <w:gridAfter w:val="4"/>
          <w:wAfter w:w="2092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0026D7D8" w14:textId="77777777" w:rsidR="00B147AE" w:rsidRPr="00DA6240" w:rsidRDefault="00B147AE" w:rsidP="006E3C82">
            <w:r w:rsidRPr="00DA6240">
              <w:t>Demographics</w:t>
            </w:r>
          </w:p>
        </w:tc>
        <w:tc>
          <w:tcPr>
            <w:tcW w:w="1487" w:type="dxa"/>
          </w:tcPr>
          <w:p w14:paraId="6D331EA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3" w:type="dxa"/>
          </w:tcPr>
          <w:p w14:paraId="5D2B0A4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3" w:type="dxa"/>
            <w:gridSpan w:val="2"/>
          </w:tcPr>
          <w:p w14:paraId="57368E3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14:paraId="62FB1CA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3" w:type="dxa"/>
          </w:tcPr>
          <w:p w14:paraId="568683B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</w:tcPr>
          <w:p w14:paraId="0176D50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47AE" w14:paraId="47833677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6967F7E3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Current Age mean (SD)</w:t>
            </w:r>
          </w:p>
        </w:tc>
        <w:tc>
          <w:tcPr>
            <w:tcW w:w="1487" w:type="dxa"/>
          </w:tcPr>
          <w:p w14:paraId="549DAE8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1743" w:type="dxa"/>
          </w:tcPr>
          <w:p w14:paraId="403C926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7.3 (8.0)</w:t>
            </w:r>
          </w:p>
        </w:tc>
        <w:tc>
          <w:tcPr>
            <w:tcW w:w="843" w:type="dxa"/>
            <w:gridSpan w:val="2"/>
          </w:tcPr>
          <w:p w14:paraId="6EC9902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1455" w:type="dxa"/>
          </w:tcPr>
          <w:p w14:paraId="45ACD38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5)</w:t>
            </w:r>
          </w:p>
        </w:tc>
        <w:tc>
          <w:tcPr>
            <w:tcW w:w="1853" w:type="dxa"/>
          </w:tcPr>
          <w:p w14:paraId="123AEEE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932" w:type="dxa"/>
          </w:tcPr>
          <w:p w14:paraId="79EB009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</w:t>
            </w:r>
          </w:p>
        </w:tc>
      </w:tr>
      <w:tr w:rsidR="00B147AE" w14:paraId="7CF34CA6" w14:textId="77777777" w:rsidTr="006E3C82">
        <w:trPr>
          <w:gridAfter w:val="4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0FCD4C53" w14:textId="77777777" w:rsidR="00B147AE" w:rsidRPr="00DA6240" w:rsidRDefault="00B147AE" w:rsidP="006E3C82">
            <w:r w:rsidRPr="00DA6240">
              <w:t xml:space="preserve">Race/Ethnicity </w:t>
            </w:r>
            <w:r w:rsidRPr="00DA6240">
              <w:rPr>
                <w:vertAlign w:val="superscript"/>
              </w:rPr>
              <w:t>a</w:t>
            </w:r>
          </w:p>
        </w:tc>
        <w:tc>
          <w:tcPr>
            <w:tcW w:w="1487" w:type="dxa"/>
          </w:tcPr>
          <w:p w14:paraId="51F5BE8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43" w:type="dxa"/>
          </w:tcPr>
          <w:p w14:paraId="5B9A371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3" w:type="dxa"/>
            <w:gridSpan w:val="2"/>
          </w:tcPr>
          <w:p w14:paraId="4640AAE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14:paraId="39EA0EB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3" w:type="dxa"/>
          </w:tcPr>
          <w:p w14:paraId="6342E99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32" w:type="dxa"/>
          </w:tcPr>
          <w:p w14:paraId="1908AD7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47AE" w14:paraId="7D957238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1CD072C5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White</w:t>
            </w:r>
          </w:p>
        </w:tc>
        <w:tc>
          <w:tcPr>
            <w:tcW w:w="1487" w:type="dxa"/>
          </w:tcPr>
          <w:p w14:paraId="03CFA9C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743" w:type="dxa"/>
          </w:tcPr>
          <w:p w14:paraId="50B1630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9,724 (65.8)</w:t>
            </w:r>
          </w:p>
        </w:tc>
        <w:tc>
          <w:tcPr>
            <w:tcW w:w="843" w:type="dxa"/>
            <w:gridSpan w:val="2"/>
          </w:tcPr>
          <w:p w14:paraId="4030E9A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455" w:type="dxa"/>
          </w:tcPr>
          <w:p w14:paraId="2F81351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853" w:type="dxa"/>
          </w:tcPr>
          <w:p w14:paraId="0ADD8EE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51 (74.6)</w:t>
            </w:r>
          </w:p>
        </w:tc>
        <w:tc>
          <w:tcPr>
            <w:tcW w:w="932" w:type="dxa"/>
          </w:tcPr>
          <w:p w14:paraId="70BF7FC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3506F086" w14:textId="77777777" w:rsidTr="006E3C82">
        <w:trPr>
          <w:gridAfter w:val="4"/>
          <w:wAfter w:w="2092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694BBD76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Black</w:t>
            </w:r>
          </w:p>
        </w:tc>
        <w:tc>
          <w:tcPr>
            <w:tcW w:w="1487" w:type="dxa"/>
          </w:tcPr>
          <w:p w14:paraId="19B0401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743" w:type="dxa"/>
          </w:tcPr>
          <w:p w14:paraId="1997A59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,239 (13.4)</w:t>
            </w:r>
          </w:p>
        </w:tc>
        <w:tc>
          <w:tcPr>
            <w:tcW w:w="843" w:type="dxa"/>
            <w:gridSpan w:val="2"/>
          </w:tcPr>
          <w:p w14:paraId="69B89FFE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1455" w:type="dxa"/>
          </w:tcPr>
          <w:p w14:paraId="6ADEC31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853" w:type="dxa"/>
          </w:tcPr>
          <w:p w14:paraId="7EEE3D5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2 (5.1)</w:t>
            </w:r>
          </w:p>
        </w:tc>
        <w:tc>
          <w:tcPr>
            <w:tcW w:w="932" w:type="dxa"/>
          </w:tcPr>
          <w:p w14:paraId="14B313B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B147AE" w14:paraId="02F783FB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66461740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Hispanic or Latino</w:t>
            </w:r>
          </w:p>
        </w:tc>
        <w:tc>
          <w:tcPr>
            <w:tcW w:w="1487" w:type="dxa"/>
          </w:tcPr>
          <w:p w14:paraId="29F6D28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743" w:type="dxa"/>
          </w:tcPr>
          <w:p w14:paraId="7CF794E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,491 (6.3)</w:t>
            </w:r>
          </w:p>
        </w:tc>
        <w:tc>
          <w:tcPr>
            <w:tcW w:w="843" w:type="dxa"/>
            <w:gridSpan w:val="2"/>
          </w:tcPr>
          <w:p w14:paraId="4118588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455" w:type="dxa"/>
          </w:tcPr>
          <w:p w14:paraId="5E09219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853" w:type="dxa"/>
          </w:tcPr>
          <w:p w14:paraId="1F59681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0 (2.6)</w:t>
            </w:r>
          </w:p>
        </w:tc>
        <w:tc>
          <w:tcPr>
            <w:tcW w:w="932" w:type="dxa"/>
          </w:tcPr>
          <w:p w14:paraId="43FAAE2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B147AE" w14:paraId="5B46CA86" w14:textId="77777777" w:rsidTr="006E3C82">
        <w:trPr>
          <w:gridAfter w:val="4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6C8EF30C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Female Sex</w:t>
            </w:r>
          </w:p>
        </w:tc>
        <w:tc>
          <w:tcPr>
            <w:tcW w:w="1487" w:type="dxa"/>
          </w:tcPr>
          <w:p w14:paraId="430EFC6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743" w:type="dxa"/>
          </w:tcPr>
          <w:p w14:paraId="30F62C0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9,614 (55.8)</w:t>
            </w:r>
          </w:p>
        </w:tc>
        <w:tc>
          <w:tcPr>
            <w:tcW w:w="843" w:type="dxa"/>
            <w:gridSpan w:val="2"/>
          </w:tcPr>
          <w:p w14:paraId="6F03C0E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55" w:type="dxa"/>
          </w:tcPr>
          <w:p w14:paraId="7E0BB51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853" w:type="dxa"/>
          </w:tcPr>
          <w:p w14:paraId="222EC0C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95 (65.4)</w:t>
            </w:r>
          </w:p>
        </w:tc>
        <w:tc>
          <w:tcPr>
            <w:tcW w:w="932" w:type="dxa"/>
          </w:tcPr>
          <w:p w14:paraId="76A60CD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19EFFA79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45D468CC" w14:textId="77777777" w:rsidR="00B147AE" w:rsidRPr="00DA6240" w:rsidRDefault="00B147AE" w:rsidP="006E3C82">
            <w:r w:rsidRPr="00DA6240">
              <w:t>Comorbidities</w:t>
            </w:r>
          </w:p>
        </w:tc>
        <w:tc>
          <w:tcPr>
            <w:tcW w:w="1487" w:type="dxa"/>
          </w:tcPr>
          <w:p w14:paraId="00C5261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43" w:type="dxa"/>
          </w:tcPr>
          <w:p w14:paraId="2652FAE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43" w:type="dxa"/>
            <w:gridSpan w:val="2"/>
          </w:tcPr>
          <w:p w14:paraId="586F37E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5" w:type="dxa"/>
          </w:tcPr>
          <w:p w14:paraId="3DC02D5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3" w:type="dxa"/>
          </w:tcPr>
          <w:p w14:paraId="1098160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32" w:type="dxa"/>
          </w:tcPr>
          <w:p w14:paraId="3591156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147AE" w14:paraId="003EEF73" w14:textId="77777777" w:rsidTr="006E3C82">
        <w:trPr>
          <w:gridAfter w:val="4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2668C1CF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Diabetes (E08-E13)</w:t>
            </w:r>
          </w:p>
        </w:tc>
        <w:tc>
          <w:tcPr>
            <w:tcW w:w="1487" w:type="dxa"/>
          </w:tcPr>
          <w:p w14:paraId="1BDFF17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743" w:type="dxa"/>
          </w:tcPr>
          <w:p w14:paraId="793F8F8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,777 (21.3)</w:t>
            </w:r>
          </w:p>
        </w:tc>
        <w:tc>
          <w:tcPr>
            <w:tcW w:w="843" w:type="dxa"/>
            <w:gridSpan w:val="2"/>
          </w:tcPr>
          <w:p w14:paraId="1672802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1455" w:type="dxa"/>
          </w:tcPr>
          <w:p w14:paraId="41AACB3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853" w:type="dxa"/>
          </w:tcPr>
          <w:p w14:paraId="504279D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36 (11.1)</w:t>
            </w:r>
          </w:p>
        </w:tc>
        <w:tc>
          <w:tcPr>
            <w:tcW w:w="932" w:type="dxa"/>
          </w:tcPr>
          <w:p w14:paraId="2148C87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5DE55942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0974B212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Essential Hypertension (I10)</w:t>
            </w:r>
          </w:p>
        </w:tc>
        <w:tc>
          <w:tcPr>
            <w:tcW w:w="1487" w:type="dxa"/>
          </w:tcPr>
          <w:p w14:paraId="5CE0253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743" w:type="dxa"/>
          </w:tcPr>
          <w:p w14:paraId="1E00C4E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,313 (37.7)</w:t>
            </w:r>
          </w:p>
        </w:tc>
        <w:tc>
          <w:tcPr>
            <w:tcW w:w="843" w:type="dxa"/>
            <w:gridSpan w:val="2"/>
          </w:tcPr>
          <w:p w14:paraId="1E8EAE3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455" w:type="dxa"/>
          </w:tcPr>
          <w:p w14:paraId="62BEDEE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853" w:type="dxa"/>
          </w:tcPr>
          <w:p w14:paraId="4F79489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4 (36.1)</w:t>
            </w:r>
          </w:p>
        </w:tc>
        <w:tc>
          <w:tcPr>
            <w:tcW w:w="932" w:type="dxa"/>
          </w:tcPr>
          <w:p w14:paraId="7AE27D1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</w:tr>
      <w:tr w:rsidR="00B147AE" w14:paraId="51F57B5E" w14:textId="77777777" w:rsidTr="006E3C82">
        <w:trPr>
          <w:gridAfter w:val="4"/>
          <w:wAfter w:w="20924" w:type="dxa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429E0F85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Lipidemia Disorders (E78)</w:t>
            </w:r>
          </w:p>
        </w:tc>
        <w:tc>
          <w:tcPr>
            <w:tcW w:w="1487" w:type="dxa"/>
          </w:tcPr>
          <w:p w14:paraId="44C6334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743" w:type="dxa"/>
          </w:tcPr>
          <w:p w14:paraId="02AA6CC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9,674 (33.5)</w:t>
            </w:r>
          </w:p>
        </w:tc>
        <w:tc>
          <w:tcPr>
            <w:tcW w:w="843" w:type="dxa"/>
            <w:gridSpan w:val="2"/>
          </w:tcPr>
          <w:p w14:paraId="5F1C18C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</w:p>
        </w:tc>
        <w:tc>
          <w:tcPr>
            <w:tcW w:w="1455" w:type="dxa"/>
          </w:tcPr>
          <w:p w14:paraId="53EEBE1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853" w:type="dxa"/>
          </w:tcPr>
          <w:p w14:paraId="08FF739E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0 (37.8)</w:t>
            </w:r>
          </w:p>
        </w:tc>
        <w:tc>
          <w:tcPr>
            <w:tcW w:w="932" w:type="dxa"/>
          </w:tcPr>
          <w:p w14:paraId="4B03202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B147AE" w14:paraId="1C135BDE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518AA103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Atherosclerosis (I70)</w:t>
            </w:r>
          </w:p>
        </w:tc>
        <w:tc>
          <w:tcPr>
            <w:tcW w:w="1487" w:type="dxa"/>
          </w:tcPr>
          <w:p w14:paraId="4E4FBE1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743" w:type="dxa"/>
          </w:tcPr>
          <w:p w14:paraId="643C559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,965 (2.9)</w:t>
            </w:r>
          </w:p>
        </w:tc>
        <w:tc>
          <w:tcPr>
            <w:tcW w:w="843" w:type="dxa"/>
            <w:gridSpan w:val="2"/>
          </w:tcPr>
          <w:p w14:paraId="79AB740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455" w:type="dxa"/>
          </w:tcPr>
          <w:p w14:paraId="418E9D3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853" w:type="dxa"/>
          </w:tcPr>
          <w:p w14:paraId="1731FFD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0 (2.5)</w:t>
            </w:r>
          </w:p>
        </w:tc>
        <w:tc>
          <w:tcPr>
            <w:tcW w:w="932" w:type="dxa"/>
          </w:tcPr>
          <w:p w14:paraId="743122D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7AD8C930" w14:textId="77777777" w:rsidTr="006E3C82">
        <w:trPr>
          <w:gridAfter w:val="4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2DB81690" w14:textId="77777777" w:rsidR="00B147AE" w:rsidRPr="00DA6240" w:rsidRDefault="00B147AE" w:rsidP="006E3C82">
            <w:r>
              <w:rPr>
                <w:b w:val="0"/>
                <w:bCs w:val="0"/>
              </w:rPr>
              <w:t>Tobacco Use (Z72.0)</w:t>
            </w:r>
          </w:p>
        </w:tc>
        <w:tc>
          <w:tcPr>
            <w:tcW w:w="1487" w:type="dxa"/>
          </w:tcPr>
          <w:p w14:paraId="0A464DA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743" w:type="dxa"/>
          </w:tcPr>
          <w:p w14:paraId="461DFA7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,450 (1.1)</w:t>
            </w:r>
          </w:p>
        </w:tc>
        <w:tc>
          <w:tcPr>
            <w:tcW w:w="843" w:type="dxa"/>
            <w:gridSpan w:val="2"/>
          </w:tcPr>
          <w:p w14:paraId="071EE90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455" w:type="dxa"/>
          </w:tcPr>
          <w:p w14:paraId="47DD4DD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853" w:type="dxa"/>
          </w:tcPr>
          <w:p w14:paraId="0FFFE45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0.5)</w:t>
            </w:r>
          </w:p>
        </w:tc>
        <w:tc>
          <w:tcPr>
            <w:tcW w:w="932" w:type="dxa"/>
          </w:tcPr>
          <w:p w14:paraId="66E85A3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273143FB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6" w:type="dxa"/>
            <w:gridSpan w:val="8"/>
          </w:tcPr>
          <w:p w14:paraId="69AB29E6" w14:textId="77777777" w:rsidR="00B147AE" w:rsidRPr="00DA6240" w:rsidRDefault="00B147AE" w:rsidP="006E3C82">
            <w:r w:rsidRPr="00DA6240">
              <w:t>Body Mass Index (BMI)</w:t>
            </w:r>
          </w:p>
        </w:tc>
        <w:tc>
          <w:tcPr>
            <w:tcW w:w="5231" w:type="dxa"/>
          </w:tcPr>
          <w:p w14:paraId="6673594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31" w:type="dxa"/>
          </w:tcPr>
          <w:p w14:paraId="7236161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31" w:type="dxa"/>
          </w:tcPr>
          <w:p w14:paraId="1FFA943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5231" w:type="dxa"/>
          </w:tcPr>
          <w:p w14:paraId="6B15322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6240">
              <w:t>Body Mass Index (BMI)</w:t>
            </w:r>
          </w:p>
        </w:tc>
      </w:tr>
      <w:tr w:rsidR="00B147AE" w14:paraId="5E8FD7CF" w14:textId="77777777" w:rsidTr="006E3C82">
        <w:trPr>
          <w:gridAfter w:val="4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2809B0F4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BMI mean (SD)</w:t>
            </w:r>
          </w:p>
        </w:tc>
        <w:tc>
          <w:tcPr>
            <w:tcW w:w="1487" w:type="dxa"/>
          </w:tcPr>
          <w:p w14:paraId="16D6400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743" w:type="dxa"/>
          </w:tcPr>
          <w:p w14:paraId="3463400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2 (6.7)</w:t>
            </w:r>
          </w:p>
        </w:tc>
        <w:tc>
          <w:tcPr>
            <w:tcW w:w="843" w:type="dxa"/>
            <w:gridSpan w:val="2"/>
          </w:tcPr>
          <w:p w14:paraId="5E9B630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455" w:type="dxa"/>
          </w:tcPr>
          <w:p w14:paraId="0A33806E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853" w:type="dxa"/>
          </w:tcPr>
          <w:p w14:paraId="74D2B0D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4 (6.5)</w:t>
            </w:r>
          </w:p>
        </w:tc>
        <w:tc>
          <w:tcPr>
            <w:tcW w:w="932" w:type="dxa"/>
          </w:tcPr>
          <w:p w14:paraId="51D7CAE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</w:tr>
      <w:tr w:rsidR="00B147AE" w14:paraId="7F43F08F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4F56FC83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0-24.9</w:t>
            </w:r>
            <w:r>
              <w:rPr>
                <w:b w:val="0"/>
                <w:bCs w:val="0"/>
              </w:rPr>
              <w:t xml:space="preserve"> </w:t>
            </w:r>
            <w:r w:rsidRPr="00DA6240">
              <w:rPr>
                <w:b w:val="0"/>
                <w:bCs w:val="0"/>
              </w:rPr>
              <w:t>kg/m2</w:t>
            </w:r>
          </w:p>
        </w:tc>
        <w:tc>
          <w:tcPr>
            <w:tcW w:w="1487" w:type="dxa"/>
          </w:tcPr>
          <w:p w14:paraId="5721FF0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743" w:type="dxa"/>
          </w:tcPr>
          <w:p w14:paraId="4E41E71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,948 (11.5)</w:t>
            </w:r>
          </w:p>
        </w:tc>
        <w:tc>
          <w:tcPr>
            <w:tcW w:w="843" w:type="dxa"/>
            <w:gridSpan w:val="2"/>
          </w:tcPr>
          <w:p w14:paraId="514C447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455" w:type="dxa"/>
          </w:tcPr>
          <w:p w14:paraId="75EC3A0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853" w:type="dxa"/>
          </w:tcPr>
          <w:p w14:paraId="027B682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16 (18.4)</w:t>
            </w:r>
          </w:p>
        </w:tc>
        <w:tc>
          <w:tcPr>
            <w:tcW w:w="932" w:type="dxa"/>
          </w:tcPr>
          <w:p w14:paraId="5358586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B147AE" w14:paraId="0A595CF9" w14:textId="77777777" w:rsidTr="006E3C82">
        <w:trPr>
          <w:gridAfter w:val="4"/>
          <w:wAfter w:w="20924" w:type="dxa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6C7094EF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29158A">
              <w:rPr>
                <w:b w:val="0"/>
                <w:bCs w:val="0"/>
              </w:rPr>
              <w:t xml:space="preserve">25 </w:t>
            </w:r>
            <w:r>
              <w:rPr>
                <w:b w:val="0"/>
                <w:bCs w:val="0"/>
              </w:rPr>
              <w:t>&lt;30</w:t>
            </w:r>
            <w:r w:rsidRPr="0029158A">
              <w:rPr>
                <w:b w:val="0"/>
                <w:bCs w:val="0"/>
              </w:rPr>
              <w:t xml:space="preserve"> </w:t>
            </w:r>
            <w:r w:rsidRPr="00DA6240">
              <w:rPr>
                <w:b w:val="0"/>
                <w:bCs w:val="0"/>
              </w:rPr>
              <w:t xml:space="preserve">kg/m2 </w:t>
            </w:r>
          </w:p>
        </w:tc>
        <w:tc>
          <w:tcPr>
            <w:tcW w:w="1487" w:type="dxa"/>
          </w:tcPr>
          <w:p w14:paraId="360E7FB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743" w:type="dxa"/>
          </w:tcPr>
          <w:p w14:paraId="6547A40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9,273 (15.5)</w:t>
            </w:r>
          </w:p>
        </w:tc>
        <w:tc>
          <w:tcPr>
            <w:tcW w:w="843" w:type="dxa"/>
            <w:gridSpan w:val="2"/>
          </w:tcPr>
          <w:p w14:paraId="086C214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1455" w:type="dxa"/>
          </w:tcPr>
          <w:p w14:paraId="37460D0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853" w:type="dxa"/>
          </w:tcPr>
          <w:p w14:paraId="156F2DD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932" w:type="dxa"/>
          </w:tcPr>
          <w:p w14:paraId="653DAE6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B147AE" w14:paraId="70C8A0C8" w14:textId="77777777" w:rsidTr="006E3C82">
        <w:trPr>
          <w:gridAfter w:val="4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924" w:type="dxa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3" w:type="dxa"/>
          </w:tcPr>
          <w:p w14:paraId="215079FA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30 + kg/m2</w:t>
            </w:r>
          </w:p>
        </w:tc>
        <w:tc>
          <w:tcPr>
            <w:tcW w:w="1487" w:type="dxa"/>
          </w:tcPr>
          <w:p w14:paraId="2764242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743" w:type="dxa"/>
          </w:tcPr>
          <w:p w14:paraId="47CC4FE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3,842 (14.9)</w:t>
            </w:r>
          </w:p>
        </w:tc>
        <w:tc>
          <w:tcPr>
            <w:tcW w:w="843" w:type="dxa"/>
            <w:gridSpan w:val="2"/>
          </w:tcPr>
          <w:p w14:paraId="04211E7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  <w:tc>
          <w:tcPr>
            <w:tcW w:w="1455" w:type="dxa"/>
          </w:tcPr>
          <w:p w14:paraId="0599954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853" w:type="dxa"/>
          </w:tcPr>
          <w:p w14:paraId="70001EB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8 (18.7)</w:t>
            </w:r>
          </w:p>
        </w:tc>
        <w:tc>
          <w:tcPr>
            <w:tcW w:w="932" w:type="dxa"/>
          </w:tcPr>
          <w:p w14:paraId="4FA7BB4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B147AE" w14:paraId="37FBB7A2" w14:textId="77777777" w:rsidTr="006E3C82">
        <w:trPr>
          <w:gridAfter w:val="4"/>
          <w:wAfter w:w="20924" w:type="dxa"/>
          <w:trHeight w:val="7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6" w:type="dxa"/>
            <w:gridSpan w:val="8"/>
          </w:tcPr>
          <w:p w14:paraId="5BCCFA83" w14:textId="77777777" w:rsidR="00B147AE" w:rsidRPr="00DA6240" w:rsidRDefault="00B147AE" w:rsidP="006E3C82">
            <w:pPr>
              <w:rPr>
                <w:b w:val="0"/>
                <w:bCs w:val="0"/>
              </w:rPr>
            </w:pPr>
            <w:r w:rsidRPr="00DA6240">
              <w:rPr>
                <w:b w:val="0"/>
                <w:bCs w:val="0"/>
              </w:rPr>
              <w:t>Abbreviations: SMD standardized mean difference, SD standard deviation</w:t>
            </w:r>
          </w:p>
          <w:p w14:paraId="61B3561E" w14:textId="77777777" w:rsidR="00B147AE" w:rsidRDefault="00B147AE" w:rsidP="006E3C82">
            <w:r w:rsidRPr="00DA6240">
              <w:rPr>
                <w:b w:val="0"/>
                <w:bCs w:val="0"/>
                <w:vertAlign w:val="superscript"/>
              </w:rPr>
              <w:t>a</w:t>
            </w:r>
            <w:r w:rsidRPr="00DA6240">
              <w:rPr>
                <w:b w:val="0"/>
                <w:bCs w:val="0"/>
              </w:rPr>
              <w:t xml:space="preserve"> race and ethnicity were determined based on presence of these designations within the electronic health record</w:t>
            </w:r>
          </w:p>
        </w:tc>
      </w:tr>
    </w:tbl>
    <w:p w14:paraId="4EC0898F" w14:textId="77777777" w:rsidR="00B147AE" w:rsidRDefault="00B147AE" w:rsidP="00B147AE"/>
    <w:p w14:paraId="4B6A0645" w14:textId="77777777" w:rsidR="00B147AE" w:rsidRDefault="00B147AE" w:rsidP="00B147AE"/>
    <w:p w14:paraId="3D7F5E4E" w14:textId="77777777" w:rsidR="00B147AE" w:rsidRDefault="00B147AE" w:rsidP="00B147AE"/>
    <w:p w14:paraId="5A51BCFD" w14:textId="77777777" w:rsidR="00B147AE" w:rsidRDefault="00B147AE" w:rsidP="00B147AE"/>
    <w:p w14:paraId="0CCC09E9" w14:textId="77777777" w:rsidR="00B147AE" w:rsidRDefault="00B147AE" w:rsidP="00B147AE"/>
    <w:p w14:paraId="0AA4D483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70796726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7C771A88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0041CBD2" w14:textId="77777777" w:rsidR="00B147AE" w:rsidRPr="00E65B19" w:rsidRDefault="00B147AE" w:rsidP="00B147AE">
      <w:pPr>
        <w:rPr>
          <w:b/>
          <w:bCs/>
        </w:rPr>
      </w:pPr>
      <w:r>
        <w:rPr>
          <w:b/>
          <w:bCs/>
        </w:rPr>
        <w:lastRenderedPageBreak/>
        <w:t xml:space="preserve">Supplemental Table 3 – Age </w:t>
      </w:r>
      <w:r w:rsidRPr="00E65B19">
        <w:rPr>
          <w:b/>
          <w:bCs/>
        </w:rPr>
        <w:t>65+ Migraine with Aura Control</w:t>
      </w:r>
      <w:r>
        <w:rPr>
          <w:b/>
          <w:bCs/>
        </w:rPr>
        <w:t>.</w:t>
      </w:r>
      <w:r w:rsidRPr="00E65B19">
        <w:rPr>
          <w:b/>
          <w:bCs/>
        </w:rPr>
        <w:t xml:space="preserve"> </w:t>
      </w:r>
    </w:p>
    <w:p w14:paraId="7734E6DE" w14:textId="77777777" w:rsidR="00B147AE" w:rsidRDefault="00B147AE" w:rsidP="00B147AE"/>
    <w:tbl>
      <w:tblPr>
        <w:tblStyle w:val="ListTable1Light-Accent4"/>
        <w:tblW w:w="11214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2790"/>
        <w:gridCol w:w="1710"/>
        <w:gridCol w:w="1800"/>
        <w:gridCol w:w="900"/>
        <w:gridCol w:w="1530"/>
        <w:gridCol w:w="1620"/>
        <w:gridCol w:w="864"/>
      </w:tblGrid>
      <w:tr w:rsidR="00B147AE" w14:paraId="6EFBB433" w14:textId="77777777" w:rsidTr="006E3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389B99A" w14:textId="77777777" w:rsidR="00B147AE" w:rsidRDefault="00B147AE" w:rsidP="006E3C82"/>
        </w:tc>
        <w:tc>
          <w:tcPr>
            <w:tcW w:w="4410" w:type="dxa"/>
            <w:gridSpan w:val="3"/>
          </w:tcPr>
          <w:p w14:paraId="15A220D7" w14:textId="77777777" w:rsidR="00B147AE" w:rsidRPr="002E00E5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Before Matching</w:t>
            </w:r>
          </w:p>
          <w:p w14:paraId="07D28E0F" w14:textId="77777777" w:rsidR="00B147AE" w:rsidRPr="002E00E5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N (%)</w:t>
            </w:r>
          </w:p>
        </w:tc>
        <w:tc>
          <w:tcPr>
            <w:tcW w:w="4014" w:type="dxa"/>
            <w:gridSpan w:val="3"/>
          </w:tcPr>
          <w:p w14:paraId="33A08089" w14:textId="77777777" w:rsidR="00B147AE" w:rsidRPr="002E00E5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After Matching</w:t>
            </w:r>
          </w:p>
          <w:p w14:paraId="2F6FCC41" w14:textId="77777777" w:rsidR="00B147AE" w:rsidRPr="002E00E5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N (%)</w:t>
            </w:r>
          </w:p>
        </w:tc>
      </w:tr>
      <w:tr w:rsidR="00B147AE" w14:paraId="6CC82B44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93CF985" w14:textId="77777777" w:rsidR="00B147AE" w:rsidRDefault="00B147AE" w:rsidP="006E3C82"/>
        </w:tc>
        <w:tc>
          <w:tcPr>
            <w:tcW w:w="1710" w:type="dxa"/>
          </w:tcPr>
          <w:p w14:paraId="433D39DC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1EE17EE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11,770)</w:t>
            </w:r>
          </w:p>
        </w:tc>
        <w:tc>
          <w:tcPr>
            <w:tcW w:w="1800" w:type="dxa"/>
          </w:tcPr>
          <w:p w14:paraId="4BCDE617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graine with Aura Control </w:t>
            </w:r>
          </w:p>
          <w:p w14:paraId="3500E476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55,141)</w:t>
            </w:r>
          </w:p>
          <w:p w14:paraId="7E49501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5D93732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  <w:tc>
          <w:tcPr>
            <w:tcW w:w="1530" w:type="dxa"/>
          </w:tcPr>
          <w:p w14:paraId="7CB57A81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592990D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9,314)</w:t>
            </w:r>
          </w:p>
        </w:tc>
        <w:tc>
          <w:tcPr>
            <w:tcW w:w="1620" w:type="dxa"/>
          </w:tcPr>
          <w:p w14:paraId="2AA54F69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graine with Aura Control </w:t>
            </w:r>
          </w:p>
          <w:p w14:paraId="22E42C70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9,314)</w:t>
            </w:r>
          </w:p>
          <w:p w14:paraId="26898E7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14:paraId="062C4E6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</w:tr>
      <w:tr w:rsidR="00B147AE" w14:paraId="1EF48E5B" w14:textId="77777777" w:rsidTr="006E3C8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630C0D8" w14:textId="77777777" w:rsidR="00B147AE" w:rsidRPr="002E00E5" w:rsidRDefault="00B147AE" w:rsidP="006E3C82">
            <w:r w:rsidRPr="002E00E5">
              <w:t>Demographics</w:t>
            </w:r>
          </w:p>
        </w:tc>
        <w:tc>
          <w:tcPr>
            <w:tcW w:w="1710" w:type="dxa"/>
          </w:tcPr>
          <w:p w14:paraId="2763031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1C7AADC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2968662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523EA5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6DE1F55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14:paraId="108D7CA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47AE" w14:paraId="1891F147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705F18E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Current Age mean (SD)</w:t>
            </w:r>
          </w:p>
        </w:tc>
        <w:tc>
          <w:tcPr>
            <w:tcW w:w="1710" w:type="dxa"/>
          </w:tcPr>
          <w:p w14:paraId="2A10ACC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1800" w:type="dxa"/>
          </w:tcPr>
          <w:p w14:paraId="5CC1201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7 (6.9)</w:t>
            </w:r>
          </w:p>
        </w:tc>
        <w:tc>
          <w:tcPr>
            <w:tcW w:w="900" w:type="dxa"/>
          </w:tcPr>
          <w:p w14:paraId="77F9DFD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1530" w:type="dxa"/>
          </w:tcPr>
          <w:p w14:paraId="480DE74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1620" w:type="dxa"/>
          </w:tcPr>
          <w:p w14:paraId="586E0EB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2 (7.6)</w:t>
            </w:r>
          </w:p>
        </w:tc>
        <w:tc>
          <w:tcPr>
            <w:tcW w:w="864" w:type="dxa"/>
          </w:tcPr>
          <w:p w14:paraId="11377BB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1CBCC410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1E1E372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 xml:space="preserve">Race/Ethnicity </w:t>
            </w:r>
            <w:r w:rsidRPr="002E00E5">
              <w:rPr>
                <w:b w:val="0"/>
                <w:bCs w:val="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41DF5E2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312C2B4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068426B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16CE2CF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7EA014E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14:paraId="5E4F214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47AE" w14:paraId="0F4A9663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0BA6BCA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White</w:t>
            </w:r>
          </w:p>
        </w:tc>
        <w:tc>
          <w:tcPr>
            <w:tcW w:w="1710" w:type="dxa"/>
          </w:tcPr>
          <w:p w14:paraId="5AC5CCE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800" w:type="dxa"/>
          </w:tcPr>
          <w:p w14:paraId="7153377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,914 (77.5)</w:t>
            </w:r>
          </w:p>
        </w:tc>
        <w:tc>
          <w:tcPr>
            <w:tcW w:w="900" w:type="dxa"/>
          </w:tcPr>
          <w:p w14:paraId="2084109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530" w:type="dxa"/>
          </w:tcPr>
          <w:p w14:paraId="057C955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620" w:type="dxa"/>
          </w:tcPr>
          <w:p w14:paraId="177B194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82 (75.0)</w:t>
            </w:r>
          </w:p>
        </w:tc>
        <w:tc>
          <w:tcPr>
            <w:tcW w:w="864" w:type="dxa"/>
          </w:tcPr>
          <w:p w14:paraId="68869D3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3FB9014A" w14:textId="77777777" w:rsidTr="006E3C8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B77FF0D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Black</w:t>
            </w:r>
          </w:p>
        </w:tc>
        <w:tc>
          <w:tcPr>
            <w:tcW w:w="1710" w:type="dxa"/>
          </w:tcPr>
          <w:p w14:paraId="05805A3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800" w:type="dxa"/>
          </w:tcPr>
          <w:p w14:paraId="28117DD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326 (4.6)</w:t>
            </w:r>
          </w:p>
        </w:tc>
        <w:tc>
          <w:tcPr>
            <w:tcW w:w="900" w:type="dxa"/>
          </w:tcPr>
          <w:p w14:paraId="4215921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30" w:type="dxa"/>
          </w:tcPr>
          <w:p w14:paraId="50929FA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620" w:type="dxa"/>
          </w:tcPr>
          <w:p w14:paraId="24028F1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3 (4.8)</w:t>
            </w:r>
          </w:p>
        </w:tc>
        <w:tc>
          <w:tcPr>
            <w:tcW w:w="864" w:type="dxa"/>
          </w:tcPr>
          <w:p w14:paraId="113880F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36982980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7734122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Hispanic or Latino</w:t>
            </w:r>
          </w:p>
        </w:tc>
        <w:tc>
          <w:tcPr>
            <w:tcW w:w="1710" w:type="dxa"/>
          </w:tcPr>
          <w:p w14:paraId="5B96999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800" w:type="dxa"/>
          </w:tcPr>
          <w:p w14:paraId="3B8FAA7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580 (3.1)</w:t>
            </w:r>
          </w:p>
        </w:tc>
        <w:tc>
          <w:tcPr>
            <w:tcW w:w="900" w:type="dxa"/>
          </w:tcPr>
          <w:p w14:paraId="118CA62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30" w:type="dxa"/>
          </w:tcPr>
          <w:p w14:paraId="5BCEDBB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620" w:type="dxa"/>
          </w:tcPr>
          <w:p w14:paraId="29D0DCF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7 (2.2)</w:t>
            </w:r>
          </w:p>
        </w:tc>
        <w:tc>
          <w:tcPr>
            <w:tcW w:w="864" w:type="dxa"/>
          </w:tcPr>
          <w:p w14:paraId="4CBAD55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B147AE" w14:paraId="60676155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67CEFBE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Female Sex</w:t>
            </w:r>
          </w:p>
        </w:tc>
        <w:tc>
          <w:tcPr>
            <w:tcW w:w="1710" w:type="dxa"/>
          </w:tcPr>
          <w:p w14:paraId="0205F02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800" w:type="dxa"/>
          </w:tcPr>
          <w:p w14:paraId="38DA5DA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,759 (71.2)</w:t>
            </w:r>
          </w:p>
        </w:tc>
        <w:tc>
          <w:tcPr>
            <w:tcW w:w="900" w:type="dxa"/>
          </w:tcPr>
          <w:p w14:paraId="2C48DCC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1530" w:type="dxa"/>
          </w:tcPr>
          <w:p w14:paraId="024B168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620" w:type="dxa"/>
          </w:tcPr>
          <w:p w14:paraId="15AC67D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42 (64.9)</w:t>
            </w:r>
          </w:p>
        </w:tc>
        <w:tc>
          <w:tcPr>
            <w:tcW w:w="864" w:type="dxa"/>
          </w:tcPr>
          <w:p w14:paraId="1218E72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  <w:tr w:rsidR="00B147AE" w14:paraId="372F686E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0DE83F" w14:textId="77777777" w:rsidR="00B147AE" w:rsidRPr="002E00E5" w:rsidRDefault="00B147AE" w:rsidP="006E3C82">
            <w:r w:rsidRPr="002E00E5">
              <w:t>Comorbidities</w:t>
            </w:r>
          </w:p>
        </w:tc>
        <w:tc>
          <w:tcPr>
            <w:tcW w:w="1710" w:type="dxa"/>
          </w:tcPr>
          <w:p w14:paraId="2593A81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00" w:type="dxa"/>
          </w:tcPr>
          <w:p w14:paraId="2CA3F66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0" w:type="dxa"/>
          </w:tcPr>
          <w:p w14:paraId="292FF5C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30" w:type="dxa"/>
          </w:tcPr>
          <w:p w14:paraId="2FF3B30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14:paraId="3327B2B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64" w:type="dxa"/>
          </w:tcPr>
          <w:p w14:paraId="14FFDF8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147AE" w14:paraId="587A7239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0C61FC0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Diabetes (E08-E13)</w:t>
            </w:r>
          </w:p>
        </w:tc>
        <w:tc>
          <w:tcPr>
            <w:tcW w:w="1710" w:type="dxa"/>
          </w:tcPr>
          <w:p w14:paraId="3BBCCFC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800" w:type="dxa"/>
          </w:tcPr>
          <w:p w14:paraId="557C0CF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412 (10.8)</w:t>
            </w:r>
          </w:p>
        </w:tc>
        <w:tc>
          <w:tcPr>
            <w:tcW w:w="900" w:type="dxa"/>
          </w:tcPr>
          <w:p w14:paraId="130B1DE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530" w:type="dxa"/>
          </w:tcPr>
          <w:p w14:paraId="2C85FDA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620" w:type="dxa"/>
          </w:tcPr>
          <w:p w14:paraId="2B60E35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8 (10.2)</w:t>
            </w:r>
          </w:p>
        </w:tc>
        <w:tc>
          <w:tcPr>
            <w:tcW w:w="864" w:type="dxa"/>
          </w:tcPr>
          <w:p w14:paraId="3EFF054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</w:tr>
      <w:tr w:rsidR="00B147AE" w14:paraId="6DFF6145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C7CD117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Essential Hypertension (I10)</w:t>
            </w:r>
          </w:p>
        </w:tc>
        <w:tc>
          <w:tcPr>
            <w:tcW w:w="1710" w:type="dxa"/>
          </w:tcPr>
          <w:p w14:paraId="0B6E5E2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800" w:type="dxa"/>
          </w:tcPr>
          <w:p w14:paraId="241E251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,842 (35.5)</w:t>
            </w:r>
          </w:p>
        </w:tc>
        <w:tc>
          <w:tcPr>
            <w:tcW w:w="900" w:type="dxa"/>
          </w:tcPr>
          <w:p w14:paraId="33814B3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530" w:type="dxa"/>
          </w:tcPr>
          <w:p w14:paraId="022FDD8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620" w:type="dxa"/>
          </w:tcPr>
          <w:p w14:paraId="0152DF7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37 (35.8)</w:t>
            </w:r>
          </w:p>
        </w:tc>
        <w:tc>
          <w:tcPr>
            <w:tcW w:w="864" w:type="dxa"/>
          </w:tcPr>
          <w:p w14:paraId="6352792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B147AE" w14:paraId="3B70F520" w14:textId="77777777" w:rsidTr="006E3C82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9438E6C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Lipidemia Disorders (E78)</w:t>
            </w:r>
          </w:p>
        </w:tc>
        <w:tc>
          <w:tcPr>
            <w:tcW w:w="1710" w:type="dxa"/>
          </w:tcPr>
          <w:p w14:paraId="2FBBB6E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800" w:type="dxa"/>
          </w:tcPr>
          <w:p w14:paraId="4F64848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,844 (37.5)</w:t>
            </w:r>
          </w:p>
        </w:tc>
        <w:tc>
          <w:tcPr>
            <w:tcW w:w="900" w:type="dxa"/>
          </w:tcPr>
          <w:p w14:paraId="5E3CE2E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1530" w:type="dxa"/>
          </w:tcPr>
          <w:p w14:paraId="60D9395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620" w:type="dxa"/>
          </w:tcPr>
          <w:p w14:paraId="0879A9C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2 (37.8)</w:t>
            </w:r>
          </w:p>
        </w:tc>
        <w:tc>
          <w:tcPr>
            <w:tcW w:w="864" w:type="dxa"/>
          </w:tcPr>
          <w:p w14:paraId="3E72213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</w:tr>
      <w:tr w:rsidR="00B147AE" w14:paraId="3408DDD4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778A4AA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Atherosclerosis (I70)</w:t>
            </w:r>
          </w:p>
        </w:tc>
        <w:tc>
          <w:tcPr>
            <w:tcW w:w="1710" w:type="dxa"/>
          </w:tcPr>
          <w:p w14:paraId="6A51F80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800" w:type="dxa"/>
          </w:tcPr>
          <w:p w14:paraId="65A42E1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82 (2.6)</w:t>
            </w:r>
          </w:p>
        </w:tc>
        <w:tc>
          <w:tcPr>
            <w:tcW w:w="900" w:type="dxa"/>
          </w:tcPr>
          <w:p w14:paraId="6688AEC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30" w:type="dxa"/>
          </w:tcPr>
          <w:p w14:paraId="24A6B9C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620" w:type="dxa"/>
          </w:tcPr>
          <w:p w14:paraId="2B31CFD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0 (2.3)</w:t>
            </w:r>
          </w:p>
        </w:tc>
        <w:tc>
          <w:tcPr>
            <w:tcW w:w="864" w:type="dxa"/>
          </w:tcPr>
          <w:p w14:paraId="30FEA4E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  <w:tr w:rsidR="00B147AE" w14:paraId="07A6975E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332D26D" w14:textId="77777777" w:rsidR="00B147AE" w:rsidRPr="002E00E5" w:rsidRDefault="00B147AE" w:rsidP="006E3C82">
            <w:r>
              <w:rPr>
                <w:b w:val="0"/>
                <w:bCs w:val="0"/>
              </w:rPr>
              <w:t>Tobacco Use (Z72.0)</w:t>
            </w:r>
          </w:p>
        </w:tc>
        <w:tc>
          <w:tcPr>
            <w:tcW w:w="1710" w:type="dxa"/>
          </w:tcPr>
          <w:p w14:paraId="5FBF733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800" w:type="dxa"/>
          </w:tcPr>
          <w:p w14:paraId="4EB3FA18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3 (1.2)</w:t>
            </w:r>
          </w:p>
        </w:tc>
        <w:tc>
          <w:tcPr>
            <w:tcW w:w="900" w:type="dxa"/>
          </w:tcPr>
          <w:p w14:paraId="698E40E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  <w:tc>
          <w:tcPr>
            <w:tcW w:w="1530" w:type="dxa"/>
          </w:tcPr>
          <w:p w14:paraId="115C19F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620" w:type="dxa"/>
          </w:tcPr>
          <w:p w14:paraId="155CAF8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 (0.6)</w:t>
            </w:r>
          </w:p>
        </w:tc>
        <w:tc>
          <w:tcPr>
            <w:tcW w:w="864" w:type="dxa"/>
          </w:tcPr>
          <w:p w14:paraId="1FC5F07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15BE22A5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4" w:type="dxa"/>
            <w:gridSpan w:val="7"/>
          </w:tcPr>
          <w:p w14:paraId="1D09A2FA" w14:textId="77777777" w:rsidR="00B147AE" w:rsidRPr="002E00E5" w:rsidRDefault="00B147AE" w:rsidP="006E3C82">
            <w:r w:rsidRPr="002E00E5">
              <w:t>Body Mass Index (BMI)</w:t>
            </w:r>
          </w:p>
        </w:tc>
      </w:tr>
      <w:tr w:rsidR="00B147AE" w14:paraId="2B8F2458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A43D4E8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BMI mean (SD)</w:t>
            </w:r>
          </w:p>
        </w:tc>
        <w:tc>
          <w:tcPr>
            <w:tcW w:w="1710" w:type="dxa"/>
          </w:tcPr>
          <w:p w14:paraId="574B8E4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800" w:type="dxa"/>
          </w:tcPr>
          <w:p w14:paraId="089D933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3 (6.2)</w:t>
            </w:r>
          </w:p>
        </w:tc>
        <w:tc>
          <w:tcPr>
            <w:tcW w:w="900" w:type="dxa"/>
          </w:tcPr>
          <w:p w14:paraId="20251D3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530" w:type="dxa"/>
          </w:tcPr>
          <w:p w14:paraId="4ADD987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620" w:type="dxa"/>
          </w:tcPr>
          <w:p w14:paraId="322F323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3 (6.1)</w:t>
            </w:r>
          </w:p>
        </w:tc>
        <w:tc>
          <w:tcPr>
            <w:tcW w:w="864" w:type="dxa"/>
          </w:tcPr>
          <w:p w14:paraId="57A68D7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1E19A020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D720A54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0-24.9</w:t>
            </w:r>
            <w:r>
              <w:rPr>
                <w:b w:val="0"/>
                <w:bCs w:val="0"/>
              </w:rPr>
              <w:t xml:space="preserve"> </w:t>
            </w:r>
            <w:r w:rsidRPr="002E00E5">
              <w:rPr>
                <w:b w:val="0"/>
                <w:bCs w:val="0"/>
              </w:rPr>
              <w:t>kg/m2</w:t>
            </w:r>
          </w:p>
        </w:tc>
        <w:tc>
          <w:tcPr>
            <w:tcW w:w="1710" w:type="dxa"/>
          </w:tcPr>
          <w:p w14:paraId="0B03018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800" w:type="dxa"/>
          </w:tcPr>
          <w:p w14:paraId="0D5D3BD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932 (19.8)</w:t>
            </w:r>
          </w:p>
        </w:tc>
        <w:tc>
          <w:tcPr>
            <w:tcW w:w="900" w:type="dxa"/>
          </w:tcPr>
          <w:p w14:paraId="4CCD13E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30" w:type="dxa"/>
          </w:tcPr>
          <w:p w14:paraId="728231C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620" w:type="dxa"/>
          </w:tcPr>
          <w:p w14:paraId="07BB9DF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08 (18.3)</w:t>
            </w:r>
          </w:p>
        </w:tc>
        <w:tc>
          <w:tcPr>
            <w:tcW w:w="864" w:type="dxa"/>
          </w:tcPr>
          <w:p w14:paraId="43A7F97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</w:tr>
      <w:tr w:rsidR="00B147AE" w14:paraId="12C79903" w14:textId="77777777" w:rsidTr="006E3C8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8209BF4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9158A">
              <w:rPr>
                <w:b w:val="0"/>
                <w:bCs w:val="0"/>
              </w:rPr>
              <w:t xml:space="preserve">25 </w:t>
            </w:r>
            <w:r>
              <w:rPr>
                <w:b w:val="0"/>
                <w:bCs w:val="0"/>
              </w:rPr>
              <w:t>&lt;30</w:t>
            </w:r>
            <w:r w:rsidRPr="0029158A">
              <w:rPr>
                <w:b w:val="0"/>
                <w:bCs w:val="0"/>
              </w:rPr>
              <w:t xml:space="preserve"> </w:t>
            </w:r>
            <w:r w:rsidRPr="002E00E5">
              <w:rPr>
                <w:b w:val="0"/>
                <w:bCs w:val="0"/>
              </w:rPr>
              <w:t xml:space="preserve">kg/m2 </w:t>
            </w:r>
          </w:p>
        </w:tc>
        <w:tc>
          <w:tcPr>
            <w:tcW w:w="1710" w:type="dxa"/>
          </w:tcPr>
          <w:p w14:paraId="760BBF8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800" w:type="dxa"/>
          </w:tcPr>
          <w:p w14:paraId="3BC04AE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,631 (23.2)</w:t>
            </w:r>
          </w:p>
        </w:tc>
        <w:tc>
          <w:tcPr>
            <w:tcW w:w="900" w:type="dxa"/>
          </w:tcPr>
          <w:p w14:paraId="5B057EA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530" w:type="dxa"/>
          </w:tcPr>
          <w:p w14:paraId="7CD9334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620" w:type="dxa"/>
          </w:tcPr>
          <w:p w14:paraId="3391C7E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22 (22.8)</w:t>
            </w:r>
          </w:p>
        </w:tc>
        <w:tc>
          <w:tcPr>
            <w:tcW w:w="864" w:type="dxa"/>
          </w:tcPr>
          <w:p w14:paraId="7AAE7B92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B147AE" w14:paraId="6943D1C3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E45BD11" w14:textId="77777777" w:rsidR="00B147AE" w:rsidRPr="002E00E5" w:rsidRDefault="00B147AE" w:rsidP="006E3C82">
            <w:pPr>
              <w:rPr>
                <w:b w:val="0"/>
                <w:bCs w:val="0"/>
              </w:rPr>
            </w:pPr>
            <w:r w:rsidRPr="002E00E5">
              <w:rPr>
                <w:b w:val="0"/>
                <w:bCs w:val="0"/>
              </w:rPr>
              <w:t>30 + kg/m2</w:t>
            </w:r>
          </w:p>
        </w:tc>
        <w:tc>
          <w:tcPr>
            <w:tcW w:w="1710" w:type="dxa"/>
          </w:tcPr>
          <w:p w14:paraId="2472F8C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800" w:type="dxa"/>
          </w:tcPr>
          <w:p w14:paraId="69BE248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,522 (19.0)</w:t>
            </w:r>
          </w:p>
        </w:tc>
        <w:tc>
          <w:tcPr>
            <w:tcW w:w="900" w:type="dxa"/>
          </w:tcPr>
          <w:p w14:paraId="3E8C717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1530" w:type="dxa"/>
          </w:tcPr>
          <w:p w14:paraId="2CEA9A7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620" w:type="dxa"/>
          </w:tcPr>
          <w:p w14:paraId="3F34505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699 (18.2)</w:t>
            </w:r>
          </w:p>
        </w:tc>
        <w:tc>
          <w:tcPr>
            <w:tcW w:w="864" w:type="dxa"/>
          </w:tcPr>
          <w:p w14:paraId="54FC2C7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7D62D06E" w14:textId="77777777" w:rsidTr="006E3C82">
        <w:trPr>
          <w:trHeight w:val="7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4" w:type="dxa"/>
            <w:gridSpan w:val="7"/>
          </w:tcPr>
          <w:p w14:paraId="69D30692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Abbreviations: SMD standardized mean difference, SD standard deviation</w:t>
            </w:r>
          </w:p>
          <w:p w14:paraId="5FAFFBFC" w14:textId="77777777" w:rsidR="00B147AE" w:rsidRDefault="00B147AE" w:rsidP="006E3C82">
            <w:r w:rsidRPr="00E65B19">
              <w:rPr>
                <w:b w:val="0"/>
                <w:bCs w:val="0"/>
                <w:vertAlign w:val="superscript"/>
              </w:rPr>
              <w:t>a</w:t>
            </w:r>
            <w:r w:rsidRPr="00E65B19">
              <w:rPr>
                <w:b w:val="0"/>
                <w:bCs w:val="0"/>
              </w:rPr>
              <w:t xml:space="preserve"> race and ethnicity were determined based on presence of these designations within the electronic health record</w:t>
            </w:r>
          </w:p>
        </w:tc>
      </w:tr>
    </w:tbl>
    <w:p w14:paraId="52E2FCA7" w14:textId="77777777" w:rsidR="00B147AE" w:rsidRDefault="00B147AE" w:rsidP="00B147AE"/>
    <w:p w14:paraId="690373B3" w14:textId="77777777" w:rsidR="00B147AE" w:rsidRDefault="00B147AE" w:rsidP="00B147AE">
      <w:pPr>
        <w:rPr>
          <w:b/>
          <w:bCs/>
        </w:rPr>
      </w:pPr>
    </w:p>
    <w:p w14:paraId="447A7C7C" w14:textId="77777777" w:rsidR="00B147AE" w:rsidRDefault="00B147AE" w:rsidP="00B147AE">
      <w:pPr>
        <w:rPr>
          <w:b/>
          <w:bCs/>
        </w:rPr>
      </w:pPr>
    </w:p>
    <w:p w14:paraId="2A066E73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53C7FD9B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3A58F641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tbl>
      <w:tblPr>
        <w:tblStyle w:val="ListTable1Light-Accent4"/>
        <w:tblpPr w:leftFromText="180" w:rightFromText="180" w:horzAnchor="margin" w:tblpXSpec="center" w:tblpY="411"/>
        <w:tblW w:w="11073" w:type="dxa"/>
        <w:tblLayout w:type="fixed"/>
        <w:tblLook w:val="04A0" w:firstRow="1" w:lastRow="0" w:firstColumn="1" w:lastColumn="0" w:noHBand="0" w:noVBand="1"/>
      </w:tblPr>
      <w:tblGrid>
        <w:gridCol w:w="2518"/>
        <w:gridCol w:w="1442"/>
        <w:gridCol w:w="1886"/>
        <w:gridCol w:w="814"/>
        <w:gridCol w:w="1549"/>
        <w:gridCol w:w="1909"/>
        <w:gridCol w:w="955"/>
      </w:tblGrid>
      <w:tr w:rsidR="00B147AE" w14:paraId="7BEC8F40" w14:textId="77777777" w:rsidTr="006E3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1EBF861" w14:textId="77777777" w:rsidR="00B147AE" w:rsidRDefault="00B147AE" w:rsidP="006E3C82"/>
        </w:tc>
        <w:tc>
          <w:tcPr>
            <w:tcW w:w="4142" w:type="dxa"/>
            <w:gridSpan w:val="3"/>
          </w:tcPr>
          <w:p w14:paraId="54A44FC5" w14:textId="77777777" w:rsidR="00B147AE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fore Matching</w:t>
            </w:r>
          </w:p>
          <w:p w14:paraId="3E950AB1" w14:textId="77777777" w:rsidR="00B147AE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4413" w:type="dxa"/>
            <w:gridSpan w:val="3"/>
          </w:tcPr>
          <w:p w14:paraId="76C7F5C6" w14:textId="77777777" w:rsidR="00B147AE" w:rsidRDefault="00B147AE" w:rsidP="006E3C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fter Matching</w:t>
            </w:r>
          </w:p>
          <w:p w14:paraId="702CA616" w14:textId="77777777" w:rsidR="00B147AE" w:rsidRDefault="00B147AE" w:rsidP="006E3C8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</w:tr>
      <w:tr w:rsidR="00B147AE" w14:paraId="4EB9E0E8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D4094CB" w14:textId="77777777" w:rsidR="00B147AE" w:rsidRDefault="00B147AE" w:rsidP="006E3C82"/>
        </w:tc>
        <w:tc>
          <w:tcPr>
            <w:tcW w:w="1442" w:type="dxa"/>
          </w:tcPr>
          <w:p w14:paraId="7199040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163CDAB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11,770</w:t>
            </w:r>
            <w:r>
              <w:t>)</w:t>
            </w:r>
          </w:p>
        </w:tc>
        <w:tc>
          <w:tcPr>
            <w:tcW w:w="1886" w:type="dxa"/>
          </w:tcPr>
          <w:p w14:paraId="37A035BD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graine without Aura Control </w:t>
            </w:r>
          </w:p>
          <w:p w14:paraId="183A6C87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 = 64,975)</w:t>
            </w:r>
          </w:p>
        </w:tc>
        <w:tc>
          <w:tcPr>
            <w:tcW w:w="814" w:type="dxa"/>
          </w:tcPr>
          <w:p w14:paraId="14623AD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  <w:tc>
          <w:tcPr>
            <w:tcW w:w="1549" w:type="dxa"/>
          </w:tcPr>
          <w:p w14:paraId="1778A5C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cular Migraine</w:t>
            </w:r>
          </w:p>
          <w:p w14:paraId="0A7D4C7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9,314</w:t>
            </w:r>
            <w:r>
              <w:t>)</w:t>
            </w:r>
          </w:p>
        </w:tc>
        <w:tc>
          <w:tcPr>
            <w:tcW w:w="1909" w:type="dxa"/>
          </w:tcPr>
          <w:p w14:paraId="03EB4468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igraine without Aura Control </w:t>
            </w:r>
          </w:p>
          <w:p w14:paraId="73ABEEB8" w14:textId="77777777" w:rsidR="00B147AE" w:rsidRDefault="00B147AE" w:rsidP="006E3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(n = </w:t>
            </w:r>
            <w:r w:rsidRPr="002066FC">
              <w:rPr>
                <w:b/>
                <w:color w:val="000000" w:themeColor="text1"/>
                <w:sz w:val="18"/>
              </w:rPr>
              <w:t>9,314</w:t>
            </w:r>
            <w:r>
              <w:t>)</w:t>
            </w:r>
          </w:p>
        </w:tc>
        <w:tc>
          <w:tcPr>
            <w:tcW w:w="955" w:type="dxa"/>
          </w:tcPr>
          <w:p w14:paraId="25F1F7B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MD</w:t>
            </w:r>
          </w:p>
        </w:tc>
      </w:tr>
      <w:tr w:rsidR="00B147AE" w14:paraId="360069FF" w14:textId="77777777" w:rsidTr="006E3C8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3" w:type="dxa"/>
            <w:gridSpan w:val="7"/>
          </w:tcPr>
          <w:p w14:paraId="4BF5F68D" w14:textId="77777777" w:rsidR="00B147AE" w:rsidRDefault="00B147AE" w:rsidP="006E3C82">
            <w:r w:rsidRPr="00E65B19">
              <w:t>Demographics</w:t>
            </w:r>
          </w:p>
        </w:tc>
      </w:tr>
      <w:tr w:rsidR="00B147AE" w14:paraId="17FB25CD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8EF2F42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Current Age mean (SD)</w:t>
            </w:r>
          </w:p>
        </w:tc>
        <w:tc>
          <w:tcPr>
            <w:tcW w:w="1442" w:type="dxa"/>
          </w:tcPr>
          <w:p w14:paraId="1AF4C5B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1886" w:type="dxa"/>
          </w:tcPr>
          <w:p w14:paraId="3B5246B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.5 (6.4)</w:t>
            </w:r>
          </w:p>
        </w:tc>
        <w:tc>
          <w:tcPr>
            <w:tcW w:w="814" w:type="dxa"/>
          </w:tcPr>
          <w:p w14:paraId="5E70962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1549" w:type="dxa"/>
          </w:tcPr>
          <w:p w14:paraId="203D39A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3 (7.6)</w:t>
            </w:r>
          </w:p>
        </w:tc>
        <w:tc>
          <w:tcPr>
            <w:tcW w:w="1909" w:type="dxa"/>
          </w:tcPr>
          <w:p w14:paraId="67DA5DB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.2 (7.5)</w:t>
            </w:r>
          </w:p>
        </w:tc>
        <w:tc>
          <w:tcPr>
            <w:tcW w:w="955" w:type="dxa"/>
          </w:tcPr>
          <w:p w14:paraId="3F4A145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</w:tr>
      <w:tr w:rsidR="00B147AE" w14:paraId="442695CA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3" w:type="dxa"/>
            <w:gridSpan w:val="7"/>
          </w:tcPr>
          <w:p w14:paraId="18E5D4EF" w14:textId="77777777" w:rsidR="00B147AE" w:rsidRDefault="00B147AE" w:rsidP="006E3C82">
            <w:r w:rsidRPr="00E65B19">
              <w:t xml:space="preserve">Race/Ethnicity </w:t>
            </w:r>
            <w:r w:rsidRPr="00E65B19">
              <w:rPr>
                <w:vertAlign w:val="superscript"/>
              </w:rPr>
              <w:t>a</w:t>
            </w:r>
          </w:p>
        </w:tc>
      </w:tr>
      <w:tr w:rsidR="00B147AE" w14:paraId="245E0876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74D2C5E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White</w:t>
            </w:r>
          </w:p>
        </w:tc>
        <w:tc>
          <w:tcPr>
            <w:tcW w:w="1442" w:type="dxa"/>
          </w:tcPr>
          <w:p w14:paraId="06ABDEA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886" w:type="dxa"/>
          </w:tcPr>
          <w:p w14:paraId="0A89719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,450 (73.0)</w:t>
            </w:r>
          </w:p>
        </w:tc>
        <w:tc>
          <w:tcPr>
            <w:tcW w:w="814" w:type="dxa"/>
          </w:tcPr>
          <w:p w14:paraId="55D7FEFB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49" w:type="dxa"/>
          </w:tcPr>
          <w:p w14:paraId="5A5DBB7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,929 (74.4)</w:t>
            </w:r>
          </w:p>
        </w:tc>
        <w:tc>
          <w:tcPr>
            <w:tcW w:w="1909" w:type="dxa"/>
          </w:tcPr>
          <w:p w14:paraId="58ED0391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,002 (75.2)</w:t>
            </w:r>
          </w:p>
        </w:tc>
        <w:tc>
          <w:tcPr>
            <w:tcW w:w="955" w:type="dxa"/>
          </w:tcPr>
          <w:p w14:paraId="17AEB4E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5FAFC3DA" w14:textId="77777777" w:rsidTr="006E3C82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6775FD9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Black</w:t>
            </w:r>
          </w:p>
        </w:tc>
        <w:tc>
          <w:tcPr>
            <w:tcW w:w="1442" w:type="dxa"/>
          </w:tcPr>
          <w:p w14:paraId="6CA4DE8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886" w:type="dxa"/>
          </w:tcPr>
          <w:p w14:paraId="0BF99A9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709 (6.5)</w:t>
            </w:r>
          </w:p>
        </w:tc>
        <w:tc>
          <w:tcPr>
            <w:tcW w:w="814" w:type="dxa"/>
          </w:tcPr>
          <w:p w14:paraId="01AC598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</w:t>
            </w:r>
          </w:p>
        </w:tc>
        <w:tc>
          <w:tcPr>
            <w:tcW w:w="1549" w:type="dxa"/>
          </w:tcPr>
          <w:p w14:paraId="4BF2DB7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7 (5.0)</w:t>
            </w:r>
          </w:p>
        </w:tc>
        <w:tc>
          <w:tcPr>
            <w:tcW w:w="1909" w:type="dxa"/>
          </w:tcPr>
          <w:p w14:paraId="3ED96AA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2 (4.7)</w:t>
            </w:r>
          </w:p>
        </w:tc>
        <w:tc>
          <w:tcPr>
            <w:tcW w:w="955" w:type="dxa"/>
          </w:tcPr>
          <w:p w14:paraId="35DC4E2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</w:tr>
      <w:tr w:rsidR="00B147AE" w14:paraId="6CEF44FC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4F9622D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Hispanic or Latino</w:t>
            </w:r>
          </w:p>
        </w:tc>
        <w:tc>
          <w:tcPr>
            <w:tcW w:w="1442" w:type="dxa"/>
          </w:tcPr>
          <w:p w14:paraId="1E384C5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886" w:type="dxa"/>
          </w:tcPr>
          <w:p w14:paraId="70D55FF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257 (4.0)</w:t>
            </w:r>
          </w:p>
        </w:tc>
        <w:tc>
          <w:tcPr>
            <w:tcW w:w="814" w:type="dxa"/>
          </w:tcPr>
          <w:p w14:paraId="44CFC067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549" w:type="dxa"/>
          </w:tcPr>
          <w:p w14:paraId="71150D7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2 (2.6)</w:t>
            </w:r>
          </w:p>
        </w:tc>
        <w:tc>
          <w:tcPr>
            <w:tcW w:w="1909" w:type="dxa"/>
          </w:tcPr>
          <w:p w14:paraId="4FB1F36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7 (2.3)</w:t>
            </w:r>
          </w:p>
        </w:tc>
        <w:tc>
          <w:tcPr>
            <w:tcW w:w="955" w:type="dxa"/>
          </w:tcPr>
          <w:p w14:paraId="78D3B5B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7BE86CC1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2365C2D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Female Sex</w:t>
            </w:r>
          </w:p>
        </w:tc>
        <w:tc>
          <w:tcPr>
            <w:tcW w:w="1442" w:type="dxa"/>
          </w:tcPr>
          <w:p w14:paraId="6A7B021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886" w:type="dxa"/>
          </w:tcPr>
          <w:p w14:paraId="0C0BFAB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,967 (75.7)</w:t>
            </w:r>
          </w:p>
        </w:tc>
        <w:tc>
          <w:tcPr>
            <w:tcW w:w="814" w:type="dxa"/>
          </w:tcPr>
          <w:p w14:paraId="429EB19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1549" w:type="dxa"/>
          </w:tcPr>
          <w:p w14:paraId="5D110AD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8 (65.3)</w:t>
            </w:r>
          </w:p>
        </w:tc>
        <w:tc>
          <w:tcPr>
            <w:tcW w:w="1909" w:type="dxa"/>
          </w:tcPr>
          <w:p w14:paraId="71DA7B8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077 (65.2)</w:t>
            </w:r>
          </w:p>
        </w:tc>
        <w:tc>
          <w:tcPr>
            <w:tcW w:w="955" w:type="dxa"/>
          </w:tcPr>
          <w:p w14:paraId="65C2C40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B147AE" w14:paraId="1FA6535D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EA12B3D" w14:textId="77777777" w:rsidR="00B147AE" w:rsidRPr="00E65B19" w:rsidRDefault="00B147AE" w:rsidP="006E3C82">
            <w:r w:rsidRPr="00E65B19">
              <w:t>Comorbidities</w:t>
            </w:r>
          </w:p>
        </w:tc>
        <w:tc>
          <w:tcPr>
            <w:tcW w:w="1442" w:type="dxa"/>
          </w:tcPr>
          <w:p w14:paraId="2804983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86" w:type="dxa"/>
          </w:tcPr>
          <w:p w14:paraId="534FE2F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14" w:type="dxa"/>
          </w:tcPr>
          <w:p w14:paraId="3AC258D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49" w:type="dxa"/>
          </w:tcPr>
          <w:p w14:paraId="4CD83F9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09" w:type="dxa"/>
          </w:tcPr>
          <w:p w14:paraId="1F0DA41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5" w:type="dxa"/>
          </w:tcPr>
          <w:p w14:paraId="695C93F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147AE" w14:paraId="4B9A2C9D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AD8D354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Diabetes (E08-E13)</w:t>
            </w:r>
          </w:p>
        </w:tc>
        <w:tc>
          <w:tcPr>
            <w:tcW w:w="1442" w:type="dxa"/>
          </w:tcPr>
          <w:p w14:paraId="7B300E5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886" w:type="dxa"/>
          </w:tcPr>
          <w:p w14:paraId="7DA3DF3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,876 (12.1)</w:t>
            </w:r>
          </w:p>
        </w:tc>
        <w:tc>
          <w:tcPr>
            <w:tcW w:w="814" w:type="dxa"/>
          </w:tcPr>
          <w:p w14:paraId="12B86F9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549" w:type="dxa"/>
          </w:tcPr>
          <w:p w14:paraId="489DEFD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,021 (11.0)</w:t>
            </w:r>
          </w:p>
        </w:tc>
        <w:tc>
          <w:tcPr>
            <w:tcW w:w="1909" w:type="dxa"/>
          </w:tcPr>
          <w:p w14:paraId="6E07BC5C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3 (10.3)</w:t>
            </w:r>
          </w:p>
        </w:tc>
        <w:tc>
          <w:tcPr>
            <w:tcW w:w="955" w:type="dxa"/>
          </w:tcPr>
          <w:p w14:paraId="39D215C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1B8305AE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4AE5B26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Essential Hypertension (I10)</w:t>
            </w:r>
          </w:p>
        </w:tc>
        <w:tc>
          <w:tcPr>
            <w:tcW w:w="1442" w:type="dxa"/>
          </w:tcPr>
          <w:p w14:paraId="5FEBB205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886" w:type="dxa"/>
          </w:tcPr>
          <w:p w14:paraId="7019555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,800 (34.9)</w:t>
            </w:r>
          </w:p>
        </w:tc>
        <w:tc>
          <w:tcPr>
            <w:tcW w:w="814" w:type="dxa"/>
          </w:tcPr>
          <w:p w14:paraId="16EBB72F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49" w:type="dxa"/>
          </w:tcPr>
          <w:p w14:paraId="6BDF522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68 (36.2)</w:t>
            </w:r>
          </w:p>
        </w:tc>
        <w:tc>
          <w:tcPr>
            <w:tcW w:w="1909" w:type="dxa"/>
          </w:tcPr>
          <w:p w14:paraId="715E7D79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,343 (35.9)</w:t>
            </w:r>
          </w:p>
        </w:tc>
        <w:tc>
          <w:tcPr>
            <w:tcW w:w="955" w:type="dxa"/>
          </w:tcPr>
          <w:p w14:paraId="510081D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</w:tr>
      <w:tr w:rsidR="00B147AE" w14:paraId="426B7A8B" w14:textId="77777777" w:rsidTr="006E3C82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C7DAA7F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Lipidemia Disorders (E78)</w:t>
            </w:r>
          </w:p>
        </w:tc>
        <w:tc>
          <w:tcPr>
            <w:tcW w:w="1442" w:type="dxa"/>
          </w:tcPr>
          <w:p w14:paraId="4C028C26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886" w:type="dxa"/>
          </w:tcPr>
          <w:p w14:paraId="18C7689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,918 (36.9)</w:t>
            </w:r>
          </w:p>
        </w:tc>
        <w:tc>
          <w:tcPr>
            <w:tcW w:w="814" w:type="dxa"/>
          </w:tcPr>
          <w:p w14:paraId="350554EF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  <w:tc>
          <w:tcPr>
            <w:tcW w:w="1549" w:type="dxa"/>
          </w:tcPr>
          <w:p w14:paraId="28981F01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29 (37.9)</w:t>
            </w:r>
          </w:p>
        </w:tc>
        <w:tc>
          <w:tcPr>
            <w:tcW w:w="1909" w:type="dxa"/>
          </w:tcPr>
          <w:p w14:paraId="6EEA3C75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506 (37.6)</w:t>
            </w:r>
          </w:p>
        </w:tc>
        <w:tc>
          <w:tcPr>
            <w:tcW w:w="955" w:type="dxa"/>
          </w:tcPr>
          <w:p w14:paraId="2B1E3F34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300D52F0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048F95E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Atherosclerosis (I70)</w:t>
            </w:r>
          </w:p>
        </w:tc>
        <w:tc>
          <w:tcPr>
            <w:tcW w:w="1442" w:type="dxa"/>
          </w:tcPr>
          <w:p w14:paraId="7A9360F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886" w:type="dxa"/>
          </w:tcPr>
          <w:p w14:paraId="02FAD692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24 (2.2)</w:t>
            </w:r>
          </w:p>
        </w:tc>
        <w:tc>
          <w:tcPr>
            <w:tcW w:w="814" w:type="dxa"/>
          </w:tcPr>
          <w:p w14:paraId="6C064A6C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549" w:type="dxa"/>
          </w:tcPr>
          <w:p w14:paraId="4861F19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0 (2.8)</w:t>
            </w:r>
          </w:p>
        </w:tc>
        <w:tc>
          <w:tcPr>
            <w:tcW w:w="1909" w:type="dxa"/>
          </w:tcPr>
          <w:p w14:paraId="707E356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0 (2.0)</w:t>
            </w:r>
          </w:p>
        </w:tc>
        <w:tc>
          <w:tcPr>
            <w:tcW w:w="955" w:type="dxa"/>
          </w:tcPr>
          <w:p w14:paraId="34D37A73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</w:tr>
      <w:tr w:rsidR="00B147AE" w14:paraId="0E7BE99A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0A338DC5" w14:textId="77777777" w:rsidR="00B147AE" w:rsidRPr="00E65B19" w:rsidRDefault="00B147AE" w:rsidP="006E3C82">
            <w:r>
              <w:rPr>
                <w:b w:val="0"/>
                <w:bCs w:val="0"/>
              </w:rPr>
              <w:t>Tobacco Use (Z72.0)</w:t>
            </w:r>
          </w:p>
        </w:tc>
        <w:tc>
          <w:tcPr>
            <w:tcW w:w="1442" w:type="dxa"/>
          </w:tcPr>
          <w:p w14:paraId="76D2641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886" w:type="dxa"/>
          </w:tcPr>
          <w:p w14:paraId="005739B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55 (1.5)</w:t>
            </w:r>
          </w:p>
        </w:tc>
        <w:tc>
          <w:tcPr>
            <w:tcW w:w="814" w:type="dxa"/>
          </w:tcPr>
          <w:p w14:paraId="2D4E46D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</w:t>
            </w:r>
          </w:p>
        </w:tc>
        <w:tc>
          <w:tcPr>
            <w:tcW w:w="1549" w:type="dxa"/>
          </w:tcPr>
          <w:p w14:paraId="2F00C81A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 (0.7)</w:t>
            </w:r>
          </w:p>
        </w:tc>
        <w:tc>
          <w:tcPr>
            <w:tcW w:w="1909" w:type="dxa"/>
          </w:tcPr>
          <w:p w14:paraId="4C096A6E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 (0.5)</w:t>
            </w:r>
          </w:p>
        </w:tc>
        <w:tc>
          <w:tcPr>
            <w:tcW w:w="955" w:type="dxa"/>
          </w:tcPr>
          <w:p w14:paraId="2044E7C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</w:t>
            </w:r>
          </w:p>
        </w:tc>
      </w:tr>
      <w:tr w:rsidR="00B147AE" w14:paraId="789355CA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3" w:type="dxa"/>
            <w:gridSpan w:val="7"/>
          </w:tcPr>
          <w:p w14:paraId="42BD708B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t>Body Mass Index (BMI)</w:t>
            </w:r>
          </w:p>
        </w:tc>
      </w:tr>
      <w:tr w:rsidR="00B147AE" w14:paraId="76DC336D" w14:textId="77777777" w:rsidTr="006E3C82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474F29A8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BMI mean (SD)</w:t>
            </w:r>
          </w:p>
        </w:tc>
        <w:tc>
          <w:tcPr>
            <w:tcW w:w="1442" w:type="dxa"/>
          </w:tcPr>
          <w:p w14:paraId="42FDF4D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886" w:type="dxa"/>
          </w:tcPr>
          <w:p w14:paraId="23A78C2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5 (6.6)</w:t>
            </w:r>
          </w:p>
        </w:tc>
        <w:tc>
          <w:tcPr>
            <w:tcW w:w="814" w:type="dxa"/>
          </w:tcPr>
          <w:p w14:paraId="6DB904D7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549" w:type="dxa"/>
          </w:tcPr>
          <w:p w14:paraId="6DFBA74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2)</w:t>
            </w:r>
          </w:p>
        </w:tc>
        <w:tc>
          <w:tcPr>
            <w:tcW w:w="1909" w:type="dxa"/>
          </w:tcPr>
          <w:p w14:paraId="6A4D8D0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2 (6.3)</w:t>
            </w:r>
          </w:p>
        </w:tc>
        <w:tc>
          <w:tcPr>
            <w:tcW w:w="955" w:type="dxa"/>
          </w:tcPr>
          <w:p w14:paraId="3C28734D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</w:tr>
      <w:tr w:rsidR="00B147AE" w14:paraId="3A2D2EDD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8ADD05C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0-24.9</w:t>
            </w:r>
            <w:r>
              <w:rPr>
                <w:b w:val="0"/>
                <w:bCs w:val="0"/>
              </w:rPr>
              <w:t xml:space="preserve"> </w:t>
            </w:r>
            <w:r w:rsidRPr="00E65B19">
              <w:rPr>
                <w:b w:val="0"/>
                <w:bCs w:val="0"/>
              </w:rPr>
              <w:t>kg/m2</w:t>
            </w:r>
          </w:p>
        </w:tc>
        <w:tc>
          <w:tcPr>
            <w:tcW w:w="1442" w:type="dxa"/>
          </w:tcPr>
          <w:p w14:paraId="3F1F4BB0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886" w:type="dxa"/>
          </w:tcPr>
          <w:p w14:paraId="2EA778E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113 (19.6)</w:t>
            </w:r>
          </w:p>
        </w:tc>
        <w:tc>
          <w:tcPr>
            <w:tcW w:w="814" w:type="dxa"/>
          </w:tcPr>
          <w:p w14:paraId="69D6FBB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549" w:type="dxa"/>
          </w:tcPr>
          <w:p w14:paraId="77831FE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23 (18.5)</w:t>
            </w:r>
          </w:p>
        </w:tc>
        <w:tc>
          <w:tcPr>
            <w:tcW w:w="1909" w:type="dxa"/>
          </w:tcPr>
          <w:p w14:paraId="7C6BAFE4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691 (18.2)</w:t>
            </w:r>
          </w:p>
        </w:tc>
        <w:tc>
          <w:tcPr>
            <w:tcW w:w="955" w:type="dxa"/>
          </w:tcPr>
          <w:p w14:paraId="4A47A90D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B147AE" w14:paraId="2CAE622C" w14:textId="77777777" w:rsidTr="006E3C8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726BB7A3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29158A">
              <w:rPr>
                <w:b w:val="0"/>
                <w:bCs w:val="0"/>
              </w:rPr>
              <w:t xml:space="preserve">25 </w:t>
            </w:r>
            <w:r>
              <w:rPr>
                <w:b w:val="0"/>
                <w:bCs w:val="0"/>
              </w:rPr>
              <w:t>&lt;30</w:t>
            </w:r>
            <w:r w:rsidRPr="0029158A">
              <w:rPr>
                <w:b w:val="0"/>
                <w:bCs w:val="0"/>
              </w:rPr>
              <w:t xml:space="preserve"> </w:t>
            </w:r>
            <w:r w:rsidRPr="00E65B19">
              <w:rPr>
                <w:b w:val="0"/>
                <w:bCs w:val="0"/>
              </w:rPr>
              <w:t xml:space="preserve">kg/m2 </w:t>
            </w:r>
          </w:p>
        </w:tc>
        <w:tc>
          <w:tcPr>
            <w:tcW w:w="1442" w:type="dxa"/>
          </w:tcPr>
          <w:p w14:paraId="2970E2E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886" w:type="dxa"/>
          </w:tcPr>
          <w:p w14:paraId="6ABC6C30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,871 (22.7)</w:t>
            </w:r>
          </w:p>
        </w:tc>
        <w:tc>
          <w:tcPr>
            <w:tcW w:w="814" w:type="dxa"/>
          </w:tcPr>
          <w:p w14:paraId="598F4BD9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1549" w:type="dxa"/>
          </w:tcPr>
          <w:p w14:paraId="695D989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39 (23.0)</w:t>
            </w:r>
          </w:p>
        </w:tc>
        <w:tc>
          <w:tcPr>
            <w:tcW w:w="1909" w:type="dxa"/>
          </w:tcPr>
          <w:p w14:paraId="46B329F3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120 (22.8)</w:t>
            </w:r>
          </w:p>
        </w:tc>
        <w:tc>
          <w:tcPr>
            <w:tcW w:w="955" w:type="dxa"/>
          </w:tcPr>
          <w:p w14:paraId="625D345B" w14:textId="77777777" w:rsidR="00B147AE" w:rsidRDefault="00B147AE" w:rsidP="006E3C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5</w:t>
            </w:r>
          </w:p>
        </w:tc>
      </w:tr>
      <w:tr w:rsidR="00B147AE" w14:paraId="519907A3" w14:textId="77777777" w:rsidTr="006E3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8F90707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30 + kg/m2</w:t>
            </w:r>
          </w:p>
        </w:tc>
        <w:tc>
          <w:tcPr>
            <w:tcW w:w="1442" w:type="dxa"/>
          </w:tcPr>
          <w:p w14:paraId="448F779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886" w:type="dxa"/>
          </w:tcPr>
          <w:p w14:paraId="4EEC238A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,471 (20.2)</w:t>
            </w:r>
          </w:p>
        </w:tc>
        <w:tc>
          <w:tcPr>
            <w:tcW w:w="814" w:type="dxa"/>
          </w:tcPr>
          <w:p w14:paraId="541C41BE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</w:t>
            </w:r>
          </w:p>
        </w:tc>
        <w:tc>
          <w:tcPr>
            <w:tcW w:w="1549" w:type="dxa"/>
          </w:tcPr>
          <w:p w14:paraId="5B13035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37 (18.6)</w:t>
            </w:r>
          </w:p>
        </w:tc>
        <w:tc>
          <w:tcPr>
            <w:tcW w:w="1909" w:type="dxa"/>
          </w:tcPr>
          <w:p w14:paraId="03742156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752 (18.8)</w:t>
            </w:r>
          </w:p>
        </w:tc>
        <w:tc>
          <w:tcPr>
            <w:tcW w:w="955" w:type="dxa"/>
          </w:tcPr>
          <w:p w14:paraId="192F95F8" w14:textId="77777777" w:rsidR="00B147AE" w:rsidRDefault="00B147AE" w:rsidP="006E3C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</w:tr>
      <w:tr w:rsidR="00B147AE" w14:paraId="2E742D23" w14:textId="77777777" w:rsidTr="006E3C82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73" w:type="dxa"/>
            <w:gridSpan w:val="7"/>
          </w:tcPr>
          <w:p w14:paraId="76C6C90F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</w:rPr>
              <w:t>Abbreviations: SMD standardized mean difference, SD standard deviation</w:t>
            </w:r>
          </w:p>
          <w:p w14:paraId="431C4447" w14:textId="77777777" w:rsidR="00B147AE" w:rsidRPr="00E65B19" w:rsidRDefault="00B147AE" w:rsidP="006E3C82">
            <w:pPr>
              <w:rPr>
                <w:b w:val="0"/>
                <w:bCs w:val="0"/>
              </w:rPr>
            </w:pPr>
            <w:r w:rsidRPr="00E65B19">
              <w:rPr>
                <w:b w:val="0"/>
                <w:bCs w:val="0"/>
                <w:vertAlign w:val="superscript"/>
              </w:rPr>
              <w:t>a</w:t>
            </w:r>
            <w:r w:rsidRPr="00E65B19">
              <w:rPr>
                <w:b w:val="0"/>
                <w:bCs w:val="0"/>
              </w:rPr>
              <w:t xml:space="preserve"> race and ethnicity were determined based on presence of these designations within the electronic health record</w:t>
            </w:r>
          </w:p>
        </w:tc>
      </w:tr>
    </w:tbl>
    <w:p w14:paraId="39F46D49" w14:textId="77777777" w:rsidR="00B147AE" w:rsidRPr="00E65B19" w:rsidRDefault="00B147AE" w:rsidP="00B147AE">
      <w:pPr>
        <w:rPr>
          <w:b/>
          <w:bCs/>
        </w:rPr>
      </w:pPr>
      <w:r>
        <w:rPr>
          <w:b/>
          <w:bCs/>
        </w:rPr>
        <w:t xml:space="preserve">Supplemental Table 4: Age </w:t>
      </w:r>
      <w:r w:rsidRPr="00E65B19">
        <w:rPr>
          <w:b/>
          <w:bCs/>
        </w:rPr>
        <w:t>65+ Migraine without Aura Control</w:t>
      </w:r>
    </w:p>
    <w:p w14:paraId="71114DA0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3FDBF799" w14:textId="77777777" w:rsidR="00B147AE" w:rsidRDefault="00B147AE" w:rsidP="00B147AE">
      <w:pPr>
        <w:spacing w:line="480" w:lineRule="auto"/>
        <w:ind w:firstLine="720"/>
        <w:rPr>
          <w:rFonts w:ascii="Arial" w:hAnsi="Arial" w:cs="Arial"/>
        </w:rPr>
      </w:pPr>
    </w:p>
    <w:p w14:paraId="6E5D5C8A" w14:textId="77777777" w:rsidR="008D09D7" w:rsidRDefault="008D09D7"/>
    <w:sectPr w:rsidR="008D09D7" w:rsidSect="00B147A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98117263"/>
      <w:docPartObj>
        <w:docPartGallery w:val="Page Numbers (Bottom of Page)"/>
        <w:docPartUnique/>
      </w:docPartObj>
    </w:sdtPr>
    <w:sdtContent>
      <w:p w14:paraId="64D8A910" w14:textId="77777777" w:rsidR="00000000" w:rsidRDefault="00000000" w:rsidP="00DA63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DABFA0" w14:textId="77777777" w:rsidR="00000000" w:rsidRDefault="00000000" w:rsidP="008400F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82663106"/>
      <w:docPartObj>
        <w:docPartGallery w:val="Page Numbers (Bottom of Page)"/>
        <w:docPartUnique/>
      </w:docPartObj>
    </w:sdtPr>
    <w:sdtContent>
      <w:p w14:paraId="31AD07A3" w14:textId="77777777" w:rsidR="00000000" w:rsidRDefault="00000000" w:rsidP="00DA632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0AB3EF" w14:textId="77777777" w:rsidR="00000000" w:rsidRDefault="00000000" w:rsidP="008400F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7AE"/>
    <w:rsid w:val="00002310"/>
    <w:rsid w:val="0000701A"/>
    <w:rsid w:val="0001122F"/>
    <w:rsid w:val="00015A72"/>
    <w:rsid w:val="00036DB0"/>
    <w:rsid w:val="00042652"/>
    <w:rsid w:val="00051CA7"/>
    <w:rsid w:val="00067DF4"/>
    <w:rsid w:val="00070D07"/>
    <w:rsid w:val="00071C9C"/>
    <w:rsid w:val="00081067"/>
    <w:rsid w:val="00083257"/>
    <w:rsid w:val="0008487D"/>
    <w:rsid w:val="00094E7A"/>
    <w:rsid w:val="000A2222"/>
    <w:rsid w:val="000B71A3"/>
    <w:rsid w:val="000C368F"/>
    <w:rsid w:val="000C6463"/>
    <w:rsid w:val="000C6DD1"/>
    <w:rsid w:val="000D4DCC"/>
    <w:rsid w:val="000E38F4"/>
    <w:rsid w:val="000F008B"/>
    <w:rsid w:val="000F33A0"/>
    <w:rsid w:val="0010195C"/>
    <w:rsid w:val="00103F63"/>
    <w:rsid w:val="0010551A"/>
    <w:rsid w:val="00110BAF"/>
    <w:rsid w:val="001152A0"/>
    <w:rsid w:val="001173C2"/>
    <w:rsid w:val="00120AF8"/>
    <w:rsid w:val="00122011"/>
    <w:rsid w:val="00122CAC"/>
    <w:rsid w:val="001277C6"/>
    <w:rsid w:val="001278FE"/>
    <w:rsid w:val="0013010F"/>
    <w:rsid w:val="0013655C"/>
    <w:rsid w:val="0014564D"/>
    <w:rsid w:val="001545A6"/>
    <w:rsid w:val="00155C5C"/>
    <w:rsid w:val="00156833"/>
    <w:rsid w:val="00162080"/>
    <w:rsid w:val="00175C1C"/>
    <w:rsid w:val="001804B9"/>
    <w:rsid w:val="00181033"/>
    <w:rsid w:val="00186DF0"/>
    <w:rsid w:val="001979FD"/>
    <w:rsid w:val="00197EE4"/>
    <w:rsid w:val="001A1C82"/>
    <w:rsid w:val="001C10B9"/>
    <w:rsid w:val="001C1C8A"/>
    <w:rsid w:val="001C336E"/>
    <w:rsid w:val="001D0444"/>
    <w:rsid w:val="001D1ED5"/>
    <w:rsid w:val="001D2DC8"/>
    <w:rsid w:val="001D69E9"/>
    <w:rsid w:val="001E4691"/>
    <w:rsid w:val="001E67AE"/>
    <w:rsid w:val="001E770B"/>
    <w:rsid w:val="00206E54"/>
    <w:rsid w:val="00216F52"/>
    <w:rsid w:val="00217F4A"/>
    <w:rsid w:val="00222882"/>
    <w:rsid w:val="00223562"/>
    <w:rsid w:val="00263AF1"/>
    <w:rsid w:val="00270057"/>
    <w:rsid w:val="00274450"/>
    <w:rsid w:val="00276DB3"/>
    <w:rsid w:val="002822C5"/>
    <w:rsid w:val="00284D29"/>
    <w:rsid w:val="00294FA9"/>
    <w:rsid w:val="00295A53"/>
    <w:rsid w:val="002A1440"/>
    <w:rsid w:val="002C68D7"/>
    <w:rsid w:val="002C7426"/>
    <w:rsid w:val="002C79E2"/>
    <w:rsid w:val="002D28D9"/>
    <w:rsid w:val="002E0111"/>
    <w:rsid w:val="002E346C"/>
    <w:rsid w:val="003024E1"/>
    <w:rsid w:val="00303599"/>
    <w:rsid w:val="00305DFE"/>
    <w:rsid w:val="00314531"/>
    <w:rsid w:val="00321367"/>
    <w:rsid w:val="00321F69"/>
    <w:rsid w:val="0032220B"/>
    <w:rsid w:val="00322E02"/>
    <w:rsid w:val="003356F3"/>
    <w:rsid w:val="003401E8"/>
    <w:rsid w:val="00345B65"/>
    <w:rsid w:val="00354090"/>
    <w:rsid w:val="00356B8A"/>
    <w:rsid w:val="00365294"/>
    <w:rsid w:val="00371D0C"/>
    <w:rsid w:val="00375D44"/>
    <w:rsid w:val="00382691"/>
    <w:rsid w:val="00390F70"/>
    <w:rsid w:val="003A4E6D"/>
    <w:rsid w:val="003D1DA9"/>
    <w:rsid w:val="003D4A1B"/>
    <w:rsid w:val="003E3051"/>
    <w:rsid w:val="00411A7B"/>
    <w:rsid w:val="00423B26"/>
    <w:rsid w:val="004274E3"/>
    <w:rsid w:val="00431333"/>
    <w:rsid w:val="004335BE"/>
    <w:rsid w:val="004340BA"/>
    <w:rsid w:val="00437CC0"/>
    <w:rsid w:val="00437DCA"/>
    <w:rsid w:val="00443E65"/>
    <w:rsid w:val="00445881"/>
    <w:rsid w:val="004632C5"/>
    <w:rsid w:val="004668AA"/>
    <w:rsid w:val="004802A1"/>
    <w:rsid w:val="00492D52"/>
    <w:rsid w:val="004A7817"/>
    <w:rsid w:val="004C0106"/>
    <w:rsid w:val="004D2907"/>
    <w:rsid w:val="004E22B2"/>
    <w:rsid w:val="004E5BD5"/>
    <w:rsid w:val="004F118B"/>
    <w:rsid w:val="004F138F"/>
    <w:rsid w:val="004F194B"/>
    <w:rsid w:val="004F410E"/>
    <w:rsid w:val="004F46C2"/>
    <w:rsid w:val="00516611"/>
    <w:rsid w:val="0054587B"/>
    <w:rsid w:val="005713BA"/>
    <w:rsid w:val="00576D3A"/>
    <w:rsid w:val="00577EB7"/>
    <w:rsid w:val="00597B5A"/>
    <w:rsid w:val="005B65E6"/>
    <w:rsid w:val="005B702F"/>
    <w:rsid w:val="005C604C"/>
    <w:rsid w:val="005C6A15"/>
    <w:rsid w:val="005D0327"/>
    <w:rsid w:val="005D522C"/>
    <w:rsid w:val="005D6AA0"/>
    <w:rsid w:val="005E188D"/>
    <w:rsid w:val="005F5E79"/>
    <w:rsid w:val="00615DCE"/>
    <w:rsid w:val="0061767E"/>
    <w:rsid w:val="00625481"/>
    <w:rsid w:val="00633A62"/>
    <w:rsid w:val="00635B32"/>
    <w:rsid w:val="0064009C"/>
    <w:rsid w:val="0065201E"/>
    <w:rsid w:val="006535CE"/>
    <w:rsid w:val="006551F5"/>
    <w:rsid w:val="00656112"/>
    <w:rsid w:val="006570BB"/>
    <w:rsid w:val="00664002"/>
    <w:rsid w:val="0067565C"/>
    <w:rsid w:val="00683AD1"/>
    <w:rsid w:val="006848CF"/>
    <w:rsid w:val="00687ACD"/>
    <w:rsid w:val="006949EB"/>
    <w:rsid w:val="00696A12"/>
    <w:rsid w:val="006B33C8"/>
    <w:rsid w:val="006B3DB1"/>
    <w:rsid w:val="006C3635"/>
    <w:rsid w:val="006D36D7"/>
    <w:rsid w:val="006D7661"/>
    <w:rsid w:val="006E26E3"/>
    <w:rsid w:val="006E472A"/>
    <w:rsid w:val="0070529B"/>
    <w:rsid w:val="0070572E"/>
    <w:rsid w:val="007106AA"/>
    <w:rsid w:val="00711B67"/>
    <w:rsid w:val="00714EE2"/>
    <w:rsid w:val="007169F1"/>
    <w:rsid w:val="0073249B"/>
    <w:rsid w:val="00753C79"/>
    <w:rsid w:val="00756710"/>
    <w:rsid w:val="00771AA2"/>
    <w:rsid w:val="007807D1"/>
    <w:rsid w:val="007818A8"/>
    <w:rsid w:val="00790766"/>
    <w:rsid w:val="007954F5"/>
    <w:rsid w:val="007A01A9"/>
    <w:rsid w:val="007A51F7"/>
    <w:rsid w:val="007B6909"/>
    <w:rsid w:val="007C596E"/>
    <w:rsid w:val="007D4671"/>
    <w:rsid w:val="007D67BB"/>
    <w:rsid w:val="008032F3"/>
    <w:rsid w:val="00813C44"/>
    <w:rsid w:val="00814373"/>
    <w:rsid w:val="00823AC3"/>
    <w:rsid w:val="00831364"/>
    <w:rsid w:val="008361D1"/>
    <w:rsid w:val="00837013"/>
    <w:rsid w:val="00842A06"/>
    <w:rsid w:val="00843E1D"/>
    <w:rsid w:val="00844040"/>
    <w:rsid w:val="0085488B"/>
    <w:rsid w:val="00856168"/>
    <w:rsid w:val="00867FDA"/>
    <w:rsid w:val="00875812"/>
    <w:rsid w:val="00882871"/>
    <w:rsid w:val="00885892"/>
    <w:rsid w:val="00890D5B"/>
    <w:rsid w:val="00892185"/>
    <w:rsid w:val="0089633F"/>
    <w:rsid w:val="00896AB6"/>
    <w:rsid w:val="008A4292"/>
    <w:rsid w:val="008B28B7"/>
    <w:rsid w:val="008C4397"/>
    <w:rsid w:val="008D09D7"/>
    <w:rsid w:val="008D6646"/>
    <w:rsid w:val="008E4A3E"/>
    <w:rsid w:val="00904BAB"/>
    <w:rsid w:val="009053D4"/>
    <w:rsid w:val="00914ECC"/>
    <w:rsid w:val="00924549"/>
    <w:rsid w:val="00926861"/>
    <w:rsid w:val="009346E6"/>
    <w:rsid w:val="00941882"/>
    <w:rsid w:val="00942DB3"/>
    <w:rsid w:val="00951473"/>
    <w:rsid w:val="00957049"/>
    <w:rsid w:val="0096403D"/>
    <w:rsid w:val="009672BE"/>
    <w:rsid w:val="00975412"/>
    <w:rsid w:val="00983A83"/>
    <w:rsid w:val="00985642"/>
    <w:rsid w:val="009874EB"/>
    <w:rsid w:val="00993783"/>
    <w:rsid w:val="00993CAF"/>
    <w:rsid w:val="00995249"/>
    <w:rsid w:val="009A291B"/>
    <w:rsid w:val="009B2E45"/>
    <w:rsid w:val="009B702C"/>
    <w:rsid w:val="009C1319"/>
    <w:rsid w:val="009C2885"/>
    <w:rsid w:val="009D1FC0"/>
    <w:rsid w:val="009D6CE4"/>
    <w:rsid w:val="009E1488"/>
    <w:rsid w:val="00A01826"/>
    <w:rsid w:val="00A01A35"/>
    <w:rsid w:val="00A04925"/>
    <w:rsid w:val="00A14358"/>
    <w:rsid w:val="00A3372C"/>
    <w:rsid w:val="00A51EB0"/>
    <w:rsid w:val="00A53F9B"/>
    <w:rsid w:val="00A54F17"/>
    <w:rsid w:val="00A56F08"/>
    <w:rsid w:val="00A62CD0"/>
    <w:rsid w:val="00A711AD"/>
    <w:rsid w:val="00A713CF"/>
    <w:rsid w:val="00A73CE0"/>
    <w:rsid w:val="00A80B08"/>
    <w:rsid w:val="00A819BA"/>
    <w:rsid w:val="00A91578"/>
    <w:rsid w:val="00A9593D"/>
    <w:rsid w:val="00AA1889"/>
    <w:rsid w:val="00AC3D66"/>
    <w:rsid w:val="00AC5E8A"/>
    <w:rsid w:val="00AD4127"/>
    <w:rsid w:val="00AD465B"/>
    <w:rsid w:val="00B02BF9"/>
    <w:rsid w:val="00B147AE"/>
    <w:rsid w:val="00B148A0"/>
    <w:rsid w:val="00B17B03"/>
    <w:rsid w:val="00B22C1E"/>
    <w:rsid w:val="00B46412"/>
    <w:rsid w:val="00B4657A"/>
    <w:rsid w:val="00B46AC3"/>
    <w:rsid w:val="00B4781F"/>
    <w:rsid w:val="00B5032F"/>
    <w:rsid w:val="00B50DCE"/>
    <w:rsid w:val="00B543CB"/>
    <w:rsid w:val="00B54BCF"/>
    <w:rsid w:val="00B60130"/>
    <w:rsid w:val="00B665A7"/>
    <w:rsid w:val="00B76E92"/>
    <w:rsid w:val="00B77A27"/>
    <w:rsid w:val="00B86C21"/>
    <w:rsid w:val="00B91B7C"/>
    <w:rsid w:val="00BA33D4"/>
    <w:rsid w:val="00BA636E"/>
    <w:rsid w:val="00BB11B5"/>
    <w:rsid w:val="00BB680C"/>
    <w:rsid w:val="00BB7CF5"/>
    <w:rsid w:val="00BC3851"/>
    <w:rsid w:val="00BC39EA"/>
    <w:rsid w:val="00BC764C"/>
    <w:rsid w:val="00BD235C"/>
    <w:rsid w:val="00BD3199"/>
    <w:rsid w:val="00BD3E18"/>
    <w:rsid w:val="00BD4945"/>
    <w:rsid w:val="00BD5502"/>
    <w:rsid w:val="00BE0C2A"/>
    <w:rsid w:val="00BE1553"/>
    <w:rsid w:val="00BE19BD"/>
    <w:rsid w:val="00BF1091"/>
    <w:rsid w:val="00C02084"/>
    <w:rsid w:val="00C17FF4"/>
    <w:rsid w:val="00C228EF"/>
    <w:rsid w:val="00C31FC1"/>
    <w:rsid w:val="00C343F8"/>
    <w:rsid w:val="00C50570"/>
    <w:rsid w:val="00C53039"/>
    <w:rsid w:val="00C5339F"/>
    <w:rsid w:val="00C61022"/>
    <w:rsid w:val="00C67AC7"/>
    <w:rsid w:val="00C72DFA"/>
    <w:rsid w:val="00C72F8C"/>
    <w:rsid w:val="00C7615E"/>
    <w:rsid w:val="00C83634"/>
    <w:rsid w:val="00CA0CD2"/>
    <w:rsid w:val="00CA23BD"/>
    <w:rsid w:val="00CA4845"/>
    <w:rsid w:val="00CA5110"/>
    <w:rsid w:val="00CB0340"/>
    <w:rsid w:val="00CB1DAA"/>
    <w:rsid w:val="00CB4849"/>
    <w:rsid w:val="00CC3797"/>
    <w:rsid w:val="00CD05B8"/>
    <w:rsid w:val="00CE6AB9"/>
    <w:rsid w:val="00CE7FA0"/>
    <w:rsid w:val="00CF7447"/>
    <w:rsid w:val="00D013DD"/>
    <w:rsid w:val="00D16798"/>
    <w:rsid w:val="00D23223"/>
    <w:rsid w:val="00D30BF2"/>
    <w:rsid w:val="00D53019"/>
    <w:rsid w:val="00D57664"/>
    <w:rsid w:val="00D579A5"/>
    <w:rsid w:val="00D66337"/>
    <w:rsid w:val="00D67481"/>
    <w:rsid w:val="00D70FA8"/>
    <w:rsid w:val="00D76838"/>
    <w:rsid w:val="00D825D3"/>
    <w:rsid w:val="00D85760"/>
    <w:rsid w:val="00D90F8E"/>
    <w:rsid w:val="00D94884"/>
    <w:rsid w:val="00D95142"/>
    <w:rsid w:val="00D95940"/>
    <w:rsid w:val="00D96FFE"/>
    <w:rsid w:val="00DA32A8"/>
    <w:rsid w:val="00DB4081"/>
    <w:rsid w:val="00DB5B3C"/>
    <w:rsid w:val="00DB7A18"/>
    <w:rsid w:val="00DC455B"/>
    <w:rsid w:val="00DC4898"/>
    <w:rsid w:val="00DD1D8C"/>
    <w:rsid w:val="00DD681E"/>
    <w:rsid w:val="00DE0F71"/>
    <w:rsid w:val="00DE265A"/>
    <w:rsid w:val="00DE4CB2"/>
    <w:rsid w:val="00E11EC4"/>
    <w:rsid w:val="00E256F7"/>
    <w:rsid w:val="00E4202E"/>
    <w:rsid w:val="00E47A28"/>
    <w:rsid w:val="00E61362"/>
    <w:rsid w:val="00E62C09"/>
    <w:rsid w:val="00E7713F"/>
    <w:rsid w:val="00E80AA9"/>
    <w:rsid w:val="00E81E05"/>
    <w:rsid w:val="00E87468"/>
    <w:rsid w:val="00E9633E"/>
    <w:rsid w:val="00E974B3"/>
    <w:rsid w:val="00EA15B5"/>
    <w:rsid w:val="00EB45FA"/>
    <w:rsid w:val="00ED0BEB"/>
    <w:rsid w:val="00ED7B8D"/>
    <w:rsid w:val="00ED7DFB"/>
    <w:rsid w:val="00EE107C"/>
    <w:rsid w:val="00EE1383"/>
    <w:rsid w:val="00EE71D1"/>
    <w:rsid w:val="00EE71D3"/>
    <w:rsid w:val="00F11AAA"/>
    <w:rsid w:val="00F40542"/>
    <w:rsid w:val="00F4327C"/>
    <w:rsid w:val="00F50B7C"/>
    <w:rsid w:val="00F57BB0"/>
    <w:rsid w:val="00F703CF"/>
    <w:rsid w:val="00F775C6"/>
    <w:rsid w:val="00F8105A"/>
    <w:rsid w:val="00F96423"/>
    <w:rsid w:val="00FA220E"/>
    <w:rsid w:val="00FA2DE2"/>
    <w:rsid w:val="00FA57B3"/>
    <w:rsid w:val="00FA5A28"/>
    <w:rsid w:val="00FB3F54"/>
    <w:rsid w:val="00FD55BC"/>
    <w:rsid w:val="00FE4334"/>
    <w:rsid w:val="00FF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97DB9"/>
  <w15:chartTrackingRefBased/>
  <w15:docId w15:val="{1B4A74C7-CC10-614C-B065-322DA567D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7A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47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7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7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7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7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7A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7A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7A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7A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7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7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7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7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7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7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7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7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7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7A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7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7A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7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7A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7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7A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7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7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7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7AE"/>
    <w:rPr>
      <w:b/>
      <w:bCs/>
      <w:smallCaps/>
      <w:color w:val="0F4761" w:themeColor="accent1" w:themeShade="BF"/>
      <w:spacing w:val="5"/>
    </w:rPr>
  </w:style>
  <w:style w:type="paragraph" w:customStyle="1" w:styleId="Text">
    <w:name w:val="Text"/>
    <w:basedOn w:val="Normal"/>
    <w:link w:val="TextChar"/>
    <w:rsid w:val="00B147AE"/>
    <w:pPr>
      <w:spacing w:before="80" w:after="160" w:line="360" w:lineRule="exact"/>
      <w:ind w:left="720"/>
    </w:pPr>
    <w:rPr>
      <w:rFonts w:ascii="Arial" w:eastAsia="Times New Roman" w:hAnsi="Arial" w:cs="Times New Roman"/>
      <w:kern w:val="0"/>
      <w:sz w:val="20"/>
      <w:szCs w:val="20"/>
      <w14:ligatures w14:val="none"/>
    </w:rPr>
  </w:style>
  <w:style w:type="character" w:customStyle="1" w:styleId="TextChar">
    <w:name w:val="Text Char"/>
    <w:link w:val="Text"/>
    <w:rsid w:val="00B147AE"/>
    <w:rPr>
      <w:rFonts w:ascii="Arial" w:eastAsia="Times New Roman" w:hAnsi="Arial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B147A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4">
    <w:name w:val="List Table 1 Light Accent 4"/>
    <w:basedOn w:val="TableNormal"/>
    <w:uiPriority w:val="46"/>
    <w:rsid w:val="00B147A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B147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47AE"/>
  </w:style>
  <w:style w:type="character" w:styleId="PageNumber">
    <w:name w:val="page number"/>
    <w:basedOn w:val="DefaultParagraphFont"/>
    <w:uiPriority w:val="99"/>
    <w:semiHidden/>
    <w:unhideWhenUsed/>
    <w:rsid w:val="00B147AE"/>
  </w:style>
  <w:style w:type="character" w:styleId="LineNumber">
    <w:name w:val="line number"/>
    <w:basedOn w:val="DefaultParagraphFont"/>
    <w:uiPriority w:val="99"/>
    <w:semiHidden/>
    <w:unhideWhenUsed/>
    <w:rsid w:val="00B147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0</Words>
  <Characters>4733</Characters>
  <Application>Microsoft Office Word</Application>
  <DocSecurity>0</DocSecurity>
  <Lines>39</Lines>
  <Paragraphs>11</Paragraphs>
  <ScaleCrop>false</ScaleCrop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Shaia</dc:creator>
  <cp:keywords/>
  <dc:description/>
  <cp:lastModifiedBy>Jacqueline Shaia</cp:lastModifiedBy>
  <cp:revision>2</cp:revision>
  <dcterms:created xsi:type="dcterms:W3CDTF">2025-02-14T09:13:00Z</dcterms:created>
  <dcterms:modified xsi:type="dcterms:W3CDTF">2025-02-14T09:13:00Z</dcterms:modified>
</cp:coreProperties>
</file>